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65B09F" w14:textId="77777777" w:rsidR="000A4D94" w:rsidRPr="00024E8C" w:rsidRDefault="000A4D94" w:rsidP="000A4D94">
      <w:pPr>
        <w:spacing w:line="600" w:lineRule="auto"/>
      </w:pPr>
      <w:r w:rsidRPr="00024E8C">
        <w:t>Full code list used in review and content analysis of apps for dep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1"/>
        <w:gridCol w:w="2416"/>
        <w:gridCol w:w="3528"/>
      </w:tblGrid>
      <w:tr w:rsidR="00465283" w:rsidRPr="00024E8C" w14:paraId="4388F131" w14:textId="77777777" w:rsidTr="00EB3898">
        <w:tc>
          <w:tcPr>
            <w:tcW w:w="2781" w:type="dxa"/>
          </w:tcPr>
          <w:p w14:paraId="7535A431" w14:textId="77777777" w:rsidR="00465283" w:rsidRPr="00024E8C" w:rsidRDefault="00465283" w:rsidP="00EB389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Variable</w:t>
            </w:r>
          </w:p>
        </w:tc>
        <w:tc>
          <w:tcPr>
            <w:tcW w:w="2416" w:type="dxa"/>
          </w:tcPr>
          <w:p w14:paraId="25E8E33D" w14:textId="77777777" w:rsidR="00465283" w:rsidRPr="00024E8C" w:rsidRDefault="00465283" w:rsidP="00EB389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Code</w:t>
            </w:r>
          </w:p>
        </w:tc>
        <w:tc>
          <w:tcPr>
            <w:tcW w:w="3528" w:type="dxa"/>
          </w:tcPr>
          <w:p w14:paraId="72626350" w14:textId="77777777" w:rsidR="00465283" w:rsidRPr="00024E8C" w:rsidRDefault="00465283" w:rsidP="00EB389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Description</w:t>
            </w:r>
          </w:p>
        </w:tc>
      </w:tr>
      <w:tr w:rsidR="00465283" w:rsidRPr="00024E8C" w14:paraId="5EC6F83B" w14:textId="77777777" w:rsidTr="00EB3898">
        <w:tc>
          <w:tcPr>
            <w:tcW w:w="2781" w:type="dxa"/>
          </w:tcPr>
          <w:p w14:paraId="7799CBD3" w14:textId="77777777" w:rsidR="00465283" w:rsidRPr="00024E8C" w:rsidRDefault="00465283" w:rsidP="00EB3898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622D547D" w14:textId="77777777" w:rsidR="00465283" w:rsidRPr="00024E8C" w:rsidRDefault="00465283" w:rsidP="00EB389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28" w:type="dxa"/>
          </w:tcPr>
          <w:p w14:paraId="000F1C8D" w14:textId="77777777" w:rsidR="00465283" w:rsidRPr="00024E8C" w:rsidRDefault="00465283" w:rsidP="00EB389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465283" w:rsidRPr="00024E8C" w14:paraId="43041D3E" w14:textId="77777777" w:rsidTr="00EB3898">
        <w:tc>
          <w:tcPr>
            <w:tcW w:w="2781" w:type="dxa"/>
          </w:tcPr>
          <w:p w14:paraId="122DD351" w14:textId="77777777" w:rsidR="00465283" w:rsidRPr="00024E8C" w:rsidRDefault="00465283" w:rsidP="00EB3898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024E8C">
              <w:rPr>
                <w:rFonts w:cs="Times New Roman"/>
                <w:b/>
                <w:sz w:val="20"/>
                <w:szCs w:val="20"/>
              </w:rPr>
              <w:t>App name</w:t>
            </w:r>
          </w:p>
        </w:tc>
        <w:tc>
          <w:tcPr>
            <w:tcW w:w="2416" w:type="dxa"/>
          </w:tcPr>
          <w:p w14:paraId="0310906A" w14:textId="77777777" w:rsidR="00465283" w:rsidRPr="00024E8C" w:rsidRDefault="00465283" w:rsidP="00EB389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Recorded verbatim</w:t>
            </w:r>
          </w:p>
        </w:tc>
        <w:tc>
          <w:tcPr>
            <w:tcW w:w="3528" w:type="dxa"/>
          </w:tcPr>
          <w:p w14:paraId="2D80D8A6" w14:textId="77777777" w:rsidR="00465283" w:rsidRPr="00024E8C" w:rsidRDefault="00AB4849" w:rsidP="00EB389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Full name of app as listed in app store</w:t>
            </w:r>
          </w:p>
        </w:tc>
      </w:tr>
      <w:tr w:rsidR="00465283" w:rsidRPr="00024E8C" w14:paraId="11479835" w14:textId="77777777" w:rsidTr="00EB3898">
        <w:tc>
          <w:tcPr>
            <w:tcW w:w="2781" w:type="dxa"/>
          </w:tcPr>
          <w:p w14:paraId="0FE2A234" w14:textId="77777777" w:rsidR="00465283" w:rsidRPr="00024E8C" w:rsidRDefault="00465283" w:rsidP="00EB3898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024E8C">
              <w:rPr>
                <w:rFonts w:cs="Times New Roman"/>
                <w:b/>
                <w:sz w:val="20"/>
                <w:szCs w:val="20"/>
              </w:rPr>
              <w:t>Developer name</w:t>
            </w:r>
          </w:p>
        </w:tc>
        <w:tc>
          <w:tcPr>
            <w:tcW w:w="2416" w:type="dxa"/>
          </w:tcPr>
          <w:p w14:paraId="04754DBB" w14:textId="77777777" w:rsidR="00465283" w:rsidRPr="00024E8C" w:rsidRDefault="00465283" w:rsidP="00EB389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Recorded verbatim</w:t>
            </w:r>
          </w:p>
        </w:tc>
        <w:tc>
          <w:tcPr>
            <w:tcW w:w="3528" w:type="dxa"/>
          </w:tcPr>
          <w:p w14:paraId="2333B230" w14:textId="77777777" w:rsidR="00465283" w:rsidRPr="00024E8C" w:rsidRDefault="00AB4849" w:rsidP="00EB389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Name of developer as listed in app store</w:t>
            </w:r>
          </w:p>
        </w:tc>
      </w:tr>
      <w:tr w:rsidR="00465283" w:rsidRPr="00024E8C" w14:paraId="37C29009" w14:textId="77777777" w:rsidTr="00EB3898">
        <w:tc>
          <w:tcPr>
            <w:tcW w:w="2781" w:type="dxa"/>
          </w:tcPr>
          <w:p w14:paraId="47DB0DE0" w14:textId="77777777" w:rsidR="00465283" w:rsidRPr="00024E8C" w:rsidRDefault="00465283" w:rsidP="00EB3898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024E8C">
              <w:rPr>
                <w:rFonts w:cs="Times New Roman"/>
                <w:b/>
                <w:sz w:val="20"/>
                <w:szCs w:val="20"/>
              </w:rPr>
              <w:t>Developer type</w:t>
            </w:r>
          </w:p>
        </w:tc>
        <w:tc>
          <w:tcPr>
            <w:tcW w:w="2416" w:type="dxa"/>
          </w:tcPr>
          <w:p w14:paraId="39B03141" w14:textId="77777777" w:rsidR="00465283" w:rsidRPr="00024E8C" w:rsidRDefault="00465283" w:rsidP="00EB389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28" w:type="dxa"/>
          </w:tcPr>
          <w:p w14:paraId="375E4D27" w14:textId="77777777" w:rsidR="00465283" w:rsidRPr="00024E8C" w:rsidRDefault="00465283" w:rsidP="00EB389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465283" w:rsidRPr="00024E8C" w14:paraId="3820DC7E" w14:textId="77777777" w:rsidTr="00EB3898">
        <w:tc>
          <w:tcPr>
            <w:tcW w:w="2781" w:type="dxa"/>
          </w:tcPr>
          <w:p w14:paraId="3E1C6BF5" w14:textId="77777777" w:rsidR="00465283" w:rsidRPr="00024E8C" w:rsidRDefault="00465283" w:rsidP="00EB3898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636662CE" w14:textId="77777777" w:rsidR="00465283" w:rsidRPr="00024E8C" w:rsidRDefault="00465283" w:rsidP="00EB389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Academic</w:t>
            </w:r>
          </w:p>
        </w:tc>
        <w:tc>
          <w:tcPr>
            <w:tcW w:w="3528" w:type="dxa"/>
          </w:tcPr>
          <w:p w14:paraId="69E959A4" w14:textId="2D20ACFC" w:rsidR="00465283" w:rsidRPr="00024E8C" w:rsidRDefault="00E659CD" w:rsidP="00EB389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App store listing</w:t>
            </w:r>
            <w:r w:rsidR="00024E8C">
              <w:rPr>
                <w:rFonts w:cs="Times New Roman"/>
                <w:sz w:val="20"/>
                <w:szCs w:val="20"/>
              </w:rPr>
              <w:t xml:space="preserve"> or </w:t>
            </w:r>
            <w:r w:rsidRPr="00024E8C">
              <w:rPr>
                <w:rFonts w:cs="Times New Roman"/>
                <w:sz w:val="20"/>
                <w:szCs w:val="20"/>
              </w:rPr>
              <w:t>website explicitly state</w:t>
            </w:r>
            <w:r w:rsidR="007B1EEA" w:rsidRPr="00024E8C">
              <w:rPr>
                <w:rFonts w:cs="Times New Roman"/>
                <w:sz w:val="20"/>
                <w:szCs w:val="20"/>
              </w:rPr>
              <w:t>d</w:t>
            </w:r>
            <w:r w:rsidRPr="00024E8C">
              <w:rPr>
                <w:rFonts w:cs="Times New Roman"/>
                <w:sz w:val="20"/>
                <w:szCs w:val="20"/>
              </w:rPr>
              <w:t xml:space="preserve"> involvement of academia in app development</w:t>
            </w:r>
          </w:p>
        </w:tc>
      </w:tr>
      <w:tr w:rsidR="00E659CD" w:rsidRPr="00024E8C" w14:paraId="2ED0D977" w14:textId="77777777" w:rsidTr="00EB3898">
        <w:tc>
          <w:tcPr>
            <w:tcW w:w="2781" w:type="dxa"/>
          </w:tcPr>
          <w:p w14:paraId="5FB7A789" w14:textId="77777777" w:rsidR="00E659CD" w:rsidRPr="00024E8C" w:rsidRDefault="00E659CD" w:rsidP="00EB3898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23A323D7" w14:textId="722EACF6" w:rsidR="00E659CD" w:rsidRPr="00024E8C" w:rsidRDefault="00E659CD" w:rsidP="00EB389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Health</w:t>
            </w:r>
            <w:r w:rsidR="00CB3CB7">
              <w:rPr>
                <w:rFonts w:cs="Times New Roman"/>
                <w:sz w:val="20"/>
                <w:szCs w:val="20"/>
              </w:rPr>
              <w:t xml:space="preserve"> </w:t>
            </w:r>
            <w:r w:rsidRPr="00024E8C">
              <w:rPr>
                <w:rFonts w:cs="Times New Roman"/>
                <w:sz w:val="20"/>
                <w:szCs w:val="20"/>
              </w:rPr>
              <w:t>care</w:t>
            </w:r>
          </w:p>
        </w:tc>
        <w:tc>
          <w:tcPr>
            <w:tcW w:w="3528" w:type="dxa"/>
          </w:tcPr>
          <w:p w14:paraId="44A2A641" w14:textId="03AE499D" w:rsidR="00E659CD" w:rsidRPr="00024E8C" w:rsidRDefault="00E659CD" w:rsidP="00EB389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App store listing</w:t>
            </w:r>
            <w:r w:rsidR="00024E8C">
              <w:rPr>
                <w:rFonts w:cs="Times New Roman"/>
                <w:sz w:val="20"/>
                <w:szCs w:val="20"/>
              </w:rPr>
              <w:t xml:space="preserve"> or </w:t>
            </w:r>
            <w:r w:rsidRPr="00024E8C">
              <w:rPr>
                <w:rFonts w:cs="Times New Roman"/>
                <w:sz w:val="20"/>
                <w:szCs w:val="20"/>
              </w:rPr>
              <w:t>website explicitly state</w:t>
            </w:r>
            <w:r w:rsidR="007B1EEA" w:rsidRPr="00024E8C">
              <w:rPr>
                <w:rFonts w:cs="Times New Roman"/>
                <w:sz w:val="20"/>
                <w:szCs w:val="20"/>
              </w:rPr>
              <w:t>d</w:t>
            </w:r>
            <w:r w:rsidRPr="00024E8C">
              <w:rPr>
                <w:rFonts w:cs="Times New Roman"/>
                <w:sz w:val="20"/>
                <w:szCs w:val="20"/>
              </w:rPr>
              <w:t xml:space="preserve"> involvement of health</w:t>
            </w:r>
            <w:r w:rsidR="00CB3CB7">
              <w:rPr>
                <w:rFonts w:cs="Times New Roman"/>
                <w:sz w:val="20"/>
                <w:szCs w:val="20"/>
              </w:rPr>
              <w:t xml:space="preserve"> </w:t>
            </w:r>
            <w:r w:rsidRPr="00024E8C">
              <w:rPr>
                <w:rFonts w:cs="Times New Roman"/>
                <w:sz w:val="20"/>
                <w:szCs w:val="20"/>
              </w:rPr>
              <w:t>care professional</w:t>
            </w:r>
            <w:r w:rsidR="00024E8C">
              <w:rPr>
                <w:rFonts w:cs="Times New Roman"/>
                <w:sz w:val="20"/>
                <w:szCs w:val="20"/>
              </w:rPr>
              <w:t xml:space="preserve"> or </w:t>
            </w:r>
            <w:r w:rsidRPr="00024E8C">
              <w:rPr>
                <w:rFonts w:cs="Times New Roman"/>
                <w:sz w:val="20"/>
                <w:szCs w:val="20"/>
              </w:rPr>
              <w:t>agenc</w:t>
            </w:r>
            <w:r w:rsidR="00EB3898" w:rsidRPr="00024E8C">
              <w:rPr>
                <w:rFonts w:cs="Times New Roman"/>
                <w:sz w:val="20"/>
                <w:szCs w:val="20"/>
              </w:rPr>
              <w:t>y</w:t>
            </w:r>
            <w:r w:rsidRPr="00024E8C">
              <w:rPr>
                <w:rFonts w:cs="Times New Roman"/>
                <w:sz w:val="20"/>
                <w:szCs w:val="20"/>
              </w:rPr>
              <w:t xml:space="preserve"> in development</w:t>
            </w:r>
          </w:p>
        </w:tc>
      </w:tr>
      <w:tr w:rsidR="00E659CD" w:rsidRPr="00024E8C" w14:paraId="092AB35E" w14:textId="77777777" w:rsidTr="00EB3898">
        <w:tc>
          <w:tcPr>
            <w:tcW w:w="2781" w:type="dxa"/>
          </w:tcPr>
          <w:p w14:paraId="1D337982" w14:textId="77777777" w:rsidR="00E659CD" w:rsidRPr="00024E8C" w:rsidRDefault="00E659CD" w:rsidP="00EB3898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5AC92A72" w14:textId="77777777" w:rsidR="00E659CD" w:rsidRPr="00024E8C" w:rsidRDefault="00E659CD" w:rsidP="00EB389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Government</w:t>
            </w:r>
          </w:p>
        </w:tc>
        <w:tc>
          <w:tcPr>
            <w:tcW w:w="3528" w:type="dxa"/>
          </w:tcPr>
          <w:p w14:paraId="726E366C" w14:textId="0E2A809F" w:rsidR="00E659CD" w:rsidRPr="00024E8C" w:rsidRDefault="00E659CD" w:rsidP="00EB389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App store listing</w:t>
            </w:r>
            <w:r w:rsidR="00024E8C">
              <w:rPr>
                <w:rFonts w:cs="Times New Roman"/>
                <w:sz w:val="20"/>
                <w:szCs w:val="20"/>
              </w:rPr>
              <w:t xml:space="preserve"> or </w:t>
            </w:r>
            <w:r w:rsidRPr="00024E8C">
              <w:rPr>
                <w:rFonts w:cs="Times New Roman"/>
                <w:sz w:val="20"/>
                <w:szCs w:val="20"/>
              </w:rPr>
              <w:t>website explicitly state</w:t>
            </w:r>
            <w:r w:rsidR="007B1EEA" w:rsidRPr="00024E8C">
              <w:rPr>
                <w:rFonts w:cs="Times New Roman"/>
                <w:sz w:val="20"/>
                <w:szCs w:val="20"/>
              </w:rPr>
              <w:t>d</w:t>
            </w:r>
            <w:r w:rsidRPr="00024E8C">
              <w:rPr>
                <w:rFonts w:cs="Times New Roman"/>
                <w:sz w:val="20"/>
                <w:szCs w:val="20"/>
              </w:rPr>
              <w:t xml:space="preserve"> involvement of </w:t>
            </w:r>
            <w:r w:rsidR="00EB3898" w:rsidRPr="00024E8C">
              <w:rPr>
                <w:rFonts w:cs="Times New Roman"/>
                <w:sz w:val="20"/>
                <w:szCs w:val="20"/>
              </w:rPr>
              <w:t>government</w:t>
            </w:r>
            <w:r w:rsidR="00024E8C">
              <w:rPr>
                <w:rFonts w:cs="Times New Roman"/>
                <w:sz w:val="20"/>
                <w:szCs w:val="20"/>
              </w:rPr>
              <w:t xml:space="preserve"> or </w:t>
            </w:r>
            <w:r w:rsidR="00EB3898" w:rsidRPr="00024E8C">
              <w:rPr>
                <w:rFonts w:cs="Times New Roman"/>
                <w:sz w:val="20"/>
                <w:szCs w:val="20"/>
              </w:rPr>
              <w:t>state agency</w:t>
            </w:r>
            <w:r w:rsidRPr="00024E8C">
              <w:rPr>
                <w:rFonts w:cs="Times New Roman"/>
                <w:sz w:val="20"/>
                <w:szCs w:val="20"/>
              </w:rPr>
              <w:t xml:space="preserve"> in app development</w:t>
            </w:r>
          </w:p>
        </w:tc>
      </w:tr>
      <w:tr w:rsidR="00EB3898" w:rsidRPr="00024E8C" w14:paraId="3B95A2EE" w14:textId="77777777" w:rsidTr="00EB3898">
        <w:tc>
          <w:tcPr>
            <w:tcW w:w="2781" w:type="dxa"/>
          </w:tcPr>
          <w:p w14:paraId="462FC071" w14:textId="77777777" w:rsidR="00EB3898" w:rsidRPr="00024E8C" w:rsidRDefault="00EB3898" w:rsidP="00EB3898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30F677BC" w14:textId="77777777" w:rsidR="00EB3898" w:rsidRPr="00024E8C" w:rsidRDefault="00EB3898" w:rsidP="00EB389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NGO</w:t>
            </w:r>
          </w:p>
        </w:tc>
        <w:tc>
          <w:tcPr>
            <w:tcW w:w="3528" w:type="dxa"/>
          </w:tcPr>
          <w:p w14:paraId="7A5C221D" w14:textId="2816B484" w:rsidR="00EB3898" w:rsidRPr="00024E8C" w:rsidRDefault="00EB3898" w:rsidP="00EB389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App store listing</w:t>
            </w:r>
            <w:r w:rsidR="00024E8C">
              <w:rPr>
                <w:rFonts w:cs="Times New Roman"/>
                <w:sz w:val="20"/>
                <w:szCs w:val="20"/>
              </w:rPr>
              <w:t xml:space="preserve"> or </w:t>
            </w:r>
            <w:r w:rsidRPr="00024E8C">
              <w:rPr>
                <w:rFonts w:cs="Times New Roman"/>
                <w:sz w:val="20"/>
                <w:szCs w:val="20"/>
              </w:rPr>
              <w:t>website explicitly state</w:t>
            </w:r>
            <w:r w:rsidR="007B1EEA" w:rsidRPr="00024E8C">
              <w:rPr>
                <w:rFonts w:cs="Times New Roman"/>
                <w:sz w:val="20"/>
                <w:szCs w:val="20"/>
              </w:rPr>
              <w:t>d</w:t>
            </w:r>
            <w:r w:rsidRPr="00024E8C">
              <w:rPr>
                <w:rFonts w:cs="Times New Roman"/>
                <w:sz w:val="20"/>
                <w:szCs w:val="20"/>
              </w:rPr>
              <w:t xml:space="preserve"> involvement of non</w:t>
            </w:r>
            <w:r w:rsidR="00786524">
              <w:rPr>
                <w:rFonts w:cs="Times New Roman"/>
                <w:sz w:val="20"/>
                <w:szCs w:val="20"/>
              </w:rPr>
              <w:t>–</w:t>
            </w:r>
            <w:r w:rsidRPr="00024E8C">
              <w:rPr>
                <w:rFonts w:cs="Times New Roman"/>
                <w:sz w:val="20"/>
                <w:szCs w:val="20"/>
              </w:rPr>
              <w:t xml:space="preserve">governmental </w:t>
            </w:r>
            <w:r w:rsidR="00024E8C" w:rsidRPr="00024E8C">
              <w:rPr>
                <w:rFonts w:cs="Times New Roman"/>
                <w:sz w:val="20"/>
                <w:szCs w:val="20"/>
              </w:rPr>
              <w:t>organization</w:t>
            </w:r>
            <w:r w:rsidRPr="00024E8C">
              <w:rPr>
                <w:rFonts w:cs="Times New Roman"/>
                <w:sz w:val="20"/>
                <w:szCs w:val="20"/>
              </w:rPr>
              <w:t xml:space="preserve"> in app development</w:t>
            </w:r>
          </w:p>
        </w:tc>
      </w:tr>
      <w:tr w:rsidR="00BC1B97" w:rsidRPr="00024E8C" w14:paraId="780982E1" w14:textId="77777777" w:rsidTr="00EB3898">
        <w:tc>
          <w:tcPr>
            <w:tcW w:w="2781" w:type="dxa"/>
          </w:tcPr>
          <w:p w14:paraId="7698499E" w14:textId="220313F1" w:rsidR="00BC1B97" w:rsidRPr="00024E8C" w:rsidRDefault="00BC1B97" w:rsidP="00BC1B97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024E8C">
              <w:rPr>
                <w:rFonts w:cs="Times New Roman"/>
                <w:b/>
                <w:sz w:val="20"/>
                <w:szCs w:val="20"/>
              </w:rPr>
              <w:t>Target disorder</w:t>
            </w:r>
          </w:p>
        </w:tc>
        <w:tc>
          <w:tcPr>
            <w:tcW w:w="2416" w:type="dxa"/>
          </w:tcPr>
          <w:p w14:paraId="4B4D2557" w14:textId="77777777" w:rsidR="00BC1B97" w:rsidRPr="00024E8C" w:rsidRDefault="00BC1B97" w:rsidP="00BC1B9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Recorded verbatim</w:t>
            </w:r>
          </w:p>
        </w:tc>
        <w:tc>
          <w:tcPr>
            <w:tcW w:w="3528" w:type="dxa"/>
          </w:tcPr>
          <w:p w14:paraId="699E46A8" w14:textId="77777777" w:rsidR="00BC1B97" w:rsidRPr="00024E8C" w:rsidRDefault="00BC1B97" w:rsidP="00BC1B9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All target disorders named in app listing</w:t>
            </w:r>
          </w:p>
        </w:tc>
      </w:tr>
      <w:tr w:rsidR="00BC1B97" w:rsidRPr="00024E8C" w14:paraId="27362DA7" w14:textId="77777777" w:rsidTr="00EB3898">
        <w:tc>
          <w:tcPr>
            <w:tcW w:w="2781" w:type="dxa"/>
          </w:tcPr>
          <w:p w14:paraId="1FEEE880" w14:textId="77777777" w:rsidR="00BC1B97" w:rsidRPr="00024E8C" w:rsidRDefault="00BC1B97" w:rsidP="00BC1B97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024E8C">
              <w:rPr>
                <w:rFonts w:cs="Times New Roman"/>
                <w:b/>
                <w:sz w:val="20"/>
                <w:szCs w:val="20"/>
              </w:rPr>
              <w:t>Treatment approach</w:t>
            </w:r>
          </w:p>
        </w:tc>
        <w:tc>
          <w:tcPr>
            <w:tcW w:w="2416" w:type="dxa"/>
          </w:tcPr>
          <w:p w14:paraId="2B5A4C98" w14:textId="77777777" w:rsidR="00BC1B97" w:rsidRPr="00024E8C" w:rsidRDefault="00BC1B97" w:rsidP="00BC1B9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28" w:type="dxa"/>
          </w:tcPr>
          <w:p w14:paraId="423931BE" w14:textId="77777777" w:rsidR="00BC1B97" w:rsidRPr="00024E8C" w:rsidRDefault="00BC1B97" w:rsidP="00BC1B9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C1B97" w:rsidRPr="00024E8C" w14:paraId="50110905" w14:textId="77777777" w:rsidTr="00EB3898">
        <w:tc>
          <w:tcPr>
            <w:tcW w:w="2781" w:type="dxa"/>
          </w:tcPr>
          <w:p w14:paraId="64821B29" w14:textId="77777777" w:rsidR="00BC1B97" w:rsidRPr="00024E8C" w:rsidRDefault="00BC1B97" w:rsidP="00BC1B97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6E58D646" w14:textId="77777777" w:rsidR="00BC1B97" w:rsidRPr="00024E8C" w:rsidRDefault="00BC1B97" w:rsidP="00BC1B9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ACT</w:t>
            </w:r>
          </w:p>
        </w:tc>
        <w:tc>
          <w:tcPr>
            <w:tcW w:w="3528" w:type="dxa"/>
          </w:tcPr>
          <w:p w14:paraId="61212839" w14:textId="77777777" w:rsidR="00BC1B97" w:rsidRPr="00024E8C" w:rsidRDefault="00BC1B97" w:rsidP="00BC1B9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 xml:space="preserve">App </w:t>
            </w:r>
            <w:r w:rsidR="009E3555" w:rsidRPr="00024E8C">
              <w:rPr>
                <w:rFonts w:cs="Times New Roman"/>
                <w:sz w:val="20"/>
                <w:szCs w:val="20"/>
              </w:rPr>
              <w:t xml:space="preserve">explicitly described as using </w:t>
            </w:r>
            <w:r w:rsidRPr="00024E8C">
              <w:rPr>
                <w:rFonts w:cs="Times New Roman"/>
                <w:sz w:val="20"/>
                <w:szCs w:val="20"/>
              </w:rPr>
              <w:t>acceptance and commitment therapy (ACT)</w:t>
            </w:r>
          </w:p>
        </w:tc>
      </w:tr>
      <w:tr w:rsidR="00BC1B97" w:rsidRPr="00024E8C" w14:paraId="1B917137" w14:textId="77777777" w:rsidTr="00EB3898">
        <w:tc>
          <w:tcPr>
            <w:tcW w:w="2781" w:type="dxa"/>
          </w:tcPr>
          <w:p w14:paraId="3893D763" w14:textId="77777777" w:rsidR="00BC1B97" w:rsidRPr="00024E8C" w:rsidRDefault="00BC1B97" w:rsidP="00BC1B97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1ABAD140" w14:textId="2DFA770E" w:rsidR="00BC1B97" w:rsidRPr="00024E8C" w:rsidRDefault="00BC1B97" w:rsidP="00BC1B9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Screening</w:t>
            </w:r>
            <w:r w:rsidR="00F33A02">
              <w:rPr>
                <w:rFonts w:cs="Times New Roman"/>
                <w:sz w:val="20"/>
                <w:szCs w:val="20"/>
              </w:rPr>
              <w:t xml:space="preserve"> or a</w:t>
            </w:r>
            <w:r w:rsidRPr="00024E8C">
              <w:rPr>
                <w:rFonts w:cs="Times New Roman"/>
                <w:sz w:val="20"/>
                <w:szCs w:val="20"/>
              </w:rPr>
              <w:t>ssessment</w:t>
            </w:r>
          </w:p>
        </w:tc>
        <w:tc>
          <w:tcPr>
            <w:tcW w:w="3528" w:type="dxa"/>
          </w:tcPr>
          <w:p w14:paraId="0BFA4764" w14:textId="3B74813D" w:rsidR="00BC1B97" w:rsidRPr="00024E8C" w:rsidRDefault="00BC1B97" w:rsidP="00BC1B9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 xml:space="preserve">App </w:t>
            </w:r>
            <w:r w:rsidR="007B1EEA" w:rsidRPr="00024E8C">
              <w:rPr>
                <w:rFonts w:cs="Times New Roman"/>
                <w:sz w:val="20"/>
                <w:szCs w:val="20"/>
              </w:rPr>
              <w:t>described as providing</w:t>
            </w:r>
            <w:r w:rsidRPr="00024E8C">
              <w:rPr>
                <w:rFonts w:cs="Times New Roman"/>
                <w:sz w:val="20"/>
                <w:szCs w:val="20"/>
              </w:rPr>
              <w:t xml:space="preserve"> screening</w:t>
            </w:r>
            <w:r w:rsidR="00F33A02">
              <w:rPr>
                <w:rFonts w:cs="Times New Roman"/>
                <w:sz w:val="20"/>
                <w:szCs w:val="20"/>
              </w:rPr>
              <w:t xml:space="preserve"> or </w:t>
            </w:r>
            <w:r w:rsidRPr="00024E8C">
              <w:rPr>
                <w:rFonts w:cs="Times New Roman"/>
                <w:sz w:val="20"/>
                <w:szCs w:val="20"/>
              </w:rPr>
              <w:t>assessment, with or without mention of specific assessment tools</w:t>
            </w:r>
          </w:p>
        </w:tc>
      </w:tr>
      <w:tr w:rsidR="00BC1B97" w:rsidRPr="00024E8C" w14:paraId="6AD6C3A5" w14:textId="77777777" w:rsidTr="00EB3898">
        <w:tc>
          <w:tcPr>
            <w:tcW w:w="2781" w:type="dxa"/>
          </w:tcPr>
          <w:p w14:paraId="35B11310" w14:textId="77777777" w:rsidR="00BC1B97" w:rsidRPr="00024E8C" w:rsidRDefault="00BC1B97" w:rsidP="00BC1B97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65351C9C" w14:textId="77777777" w:rsidR="00BC1B97" w:rsidRPr="00024E8C" w:rsidRDefault="00BC1B97" w:rsidP="00BC1B9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BT</w:t>
            </w:r>
          </w:p>
        </w:tc>
        <w:tc>
          <w:tcPr>
            <w:tcW w:w="3528" w:type="dxa"/>
          </w:tcPr>
          <w:p w14:paraId="419777AB" w14:textId="0A17EA99" w:rsidR="00BC1B97" w:rsidRPr="00024E8C" w:rsidRDefault="007B1EEA" w:rsidP="00BC1B9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 xml:space="preserve">App explicitly described as using </w:t>
            </w:r>
            <w:r w:rsidR="00024E8C" w:rsidRPr="00024E8C">
              <w:rPr>
                <w:rFonts w:cs="Times New Roman"/>
                <w:sz w:val="20"/>
                <w:szCs w:val="20"/>
              </w:rPr>
              <w:t>behavioral</w:t>
            </w:r>
            <w:r w:rsidR="00BC1B97" w:rsidRPr="00024E8C">
              <w:rPr>
                <w:rFonts w:cs="Times New Roman"/>
                <w:sz w:val="20"/>
                <w:szCs w:val="20"/>
              </w:rPr>
              <w:t xml:space="preserve"> therapy (BT)</w:t>
            </w:r>
          </w:p>
        </w:tc>
      </w:tr>
      <w:tr w:rsidR="00BC1B97" w:rsidRPr="00024E8C" w14:paraId="55DEBDC9" w14:textId="77777777" w:rsidTr="00EB3898">
        <w:tc>
          <w:tcPr>
            <w:tcW w:w="2781" w:type="dxa"/>
          </w:tcPr>
          <w:p w14:paraId="4C1C79B1" w14:textId="77777777" w:rsidR="00BC1B97" w:rsidRPr="00024E8C" w:rsidRDefault="00BC1B97" w:rsidP="00BC1B97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7B7552BD" w14:textId="0F4BEE33" w:rsidR="00BC1B97" w:rsidRPr="00024E8C" w:rsidRDefault="00F33A02" w:rsidP="00BC1B9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mplementary and alternative therapies</w:t>
            </w:r>
          </w:p>
        </w:tc>
        <w:tc>
          <w:tcPr>
            <w:tcW w:w="3528" w:type="dxa"/>
          </w:tcPr>
          <w:p w14:paraId="5EF41BE3" w14:textId="77777777" w:rsidR="00BC1B97" w:rsidRPr="00024E8C" w:rsidRDefault="00BC1B97" w:rsidP="00BC1B9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 xml:space="preserve">App </w:t>
            </w:r>
            <w:r w:rsidR="007B1EEA" w:rsidRPr="00024E8C">
              <w:rPr>
                <w:rFonts w:cs="Times New Roman"/>
                <w:sz w:val="20"/>
                <w:szCs w:val="20"/>
              </w:rPr>
              <w:t xml:space="preserve">described as using </w:t>
            </w:r>
            <w:r w:rsidRPr="00024E8C">
              <w:rPr>
                <w:rFonts w:cs="Times New Roman"/>
                <w:sz w:val="20"/>
                <w:szCs w:val="20"/>
              </w:rPr>
              <w:t>complementary or alternative therap</w:t>
            </w:r>
            <w:r w:rsidR="007B1EEA" w:rsidRPr="00024E8C">
              <w:rPr>
                <w:rFonts w:cs="Times New Roman"/>
                <w:sz w:val="20"/>
                <w:szCs w:val="20"/>
              </w:rPr>
              <w:t>ies through naming of associated strategies and therapies</w:t>
            </w:r>
          </w:p>
        </w:tc>
      </w:tr>
      <w:tr w:rsidR="00BC1B97" w:rsidRPr="00024E8C" w14:paraId="25D3428F" w14:textId="77777777" w:rsidTr="00EB3898">
        <w:tc>
          <w:tcPr>
            <w:tcW w:w="2781" w:type="dxa"/>
          </w:tcPr>
          <w:p w14:paraId="5D23BE8E" w14:textId="77777777" w:rsidR="00BC1B97" w:rsidRPr="00024E8C" w:rsidRDefault="00BC1B97" w:rsidP="00BC1B97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3F523510" w14:textId="77777777" w:rsidR="00BC1B97" w:rsidRPr="00024E8C" w:rsidRDefault="00BC1B97" w:rsidP="00BC1B9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CBT</w:t>
            </w:r>
          </w:p>
        </w:tc>
        <w:tc>
          <w:tcPr>
            <w:tcW w:w="3528" w:type="dxa"/>
          </w:tcPr>
          <w:p w14:paraId="4FCA7ABB" w14:textId="528F9D5D" w:rsidR="00BC1B97" w:rsidRPr="00024E8C" w:rsidRDefault="007B1EEA" w:rsidP="00BC1B9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 xml:space="preserve">App explicitly described as using </w:t>
            </w:r>
            <w:r w:rsidR="00BC1B97" w:rsidRPr="00024E8C">
              <w:rPr>
                <w:rFonts w:cs="Times New Roman"/>
                <w:sz w:val="20"/>
                <w:szCs w:val="20"/>
              </w:rPr>
              <w:t xml:space="preserve">cognitive </w:t>
            </w:r>
            <w:r w:rsidR="00024E8C" w:rsidRPr="00024E8C">
              <w:rPr>
                <w:rFonts w:cs="Times New Roman"/>
                <w:sz w:val="20"/>
                <w:szCs w:val="20"/>
              </w:rPr>
              <w:t>behavioral</w:t>
            </w:r>
            <w:r w:rsidR="00BC1B97" w:rsidRPr="00024E8C">
              <w:rPr>
                <w:rFonts w:cs="Times New Roman"/>
                <w:sz w:val="20"/>
                <w:szCs w:val="20"/>
              </w:rPr>
              <w:t xml:space="preserve"> therapy (CBT)</w:t>
            </w:r>
          </w:p>
        </w:tc>
      </w:tr>
      <w:tr w:rsidR="00BC1B97" w:rsidRPr="00024E8C" w14:paraId="73430E00" w14:textId="77777777" w:rsidTr="00EB3898">
        <w:tc>
          <w:tcPr>
            <w:tcW w:w="2781" w:type="dxa"/>
          </w:tcPr>
          <w:p w14:paraId="34AD2DA2" w14:textId="77777777" w:rsidR="00BC1B97" w:rsidRPr="00024E8C" w:rsidRDefault="00BC1B97" w:rsidP="00BC1B97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72BC76D7" w14:textId="77777777" w:rsidR="00BC1B97" w:rsidRPr="00024E8C" w:rsidRDefault="00BC1B97" w:rsidP="00BC1B9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Cognitive training</w:t>
            </w:r>
          </w:p>
        </w:tc>
        <w:tc>
          <w:tcPr>
            <w:tcW w:w="3528" w:type="dxa"/>
          </w:tcPr>
          <w:p w14:paraId="432811E3" w14:textId="77777777" w:rsidR="00BC1B97" w:rsidRPr="00024E8C" w:rsidRDefault="00BC1B97" w:rsidP="00BC1B9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 xml:space="preserve">App </w:t>
            </w:r>
            <w:r w:rsidR="007B1EEA" w:rsidRPr="00024E8C">
              <w:rPr>
                <w:rFonts w:cs="Times New Roman"/>
                <w:sz w:val="20"/>
                <w:szCs w:val="20"/>
              </w:rPr>
              <w:t xml:space="preserve">described as using </w:t>
            </w:r>
            <w:r w:rsidRPr="00024E8C">
              <w:rPr>
                <w:rFonts w:cs="Times New Roman"/>
                <w:sz w:val="20"/>
                <w:szCs w:val="20"/>
              </w:rPr>
              <w:t xml:space="preserve">cognitive training </w:t>
            </w:r>
            <w:r w:rsidR="007B1EEA" w:rsidRPr="00024E8C">
              <w:rPr>
                <w:rFonts w:cs="Times New Roman"/>
                <w:sz w:val="20"/>
                <w:szCs w:val="20"/>
              </w:rPr>
              <w:t>or associated approaches</w:t>
            </w:r>
          </w:p>
        </w:tc>
      </w:tr>
      <w:tr w:rsidR="00BC1B97" w:rsidRPr="00024E8C" w14:paraId="5F8AE850" w14:textId="77777777" w:rsidTr="00EB3898">
        <w:tc>
          <w:tcPr>
            <w:tcW w:w="2781" w:type="dxa"/>
          </w:tcPr>
          <w:p w14:paraId="6E7CFC59" w14:textId="77777777" w:rsidR="00BC1B97" w:rsidRPr="00024E8C" w:rsidRDefault="00BC1B97" w:rsidP="00BC1B97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4BE9E754" w14:textId="77777777" w:rsidR="00BC1B97" w:rsidRPr="00024E8C" w:rsidRDefault="00BC1B97" w:rsidP="00BC1B9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DBT</w:t>
            </w:r>
          </w:p>
        </w:tc>
        <w:tc>
          <w:tcPr>
            <w:tcW w:w="3528" w:type="dxa"/>
          </w:tcPr>
          <w:p w14:paraId="675C6B3D" w14:textId="6A94D1F3" w:rsidR="00BC1B97" w:rsidRPr="00024E8C" w:rsidRDefault="007B1EEA" w:rsidP="00BC1B9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 xml:space="preserve">App explicitly described as using </w:t>
            </w:r>
            <w:r w:rsidR="00BC1B97" w:rsidRPr="00024E8C">
              <w:rPr>
                <w:rFonts w:cs="Times New Roman"/>
                <w:sz w:val="20"/>
                <w:szCs w:val="20"/>
              </w:rPr>
              <w:t xml:space="preserve">dialectical </w:t>
            </w:r>
            <w:r w:rsidR="00024E8C" w:rsidRPr="00024E8C">
              <w:rPr>
                <w:rFonts w:cs="Times New Roman"/>
                <w:sz w:val="20"/>
                <w:szCs w:val="20"/>
              </w:rPr>
              <w:t>behavioral</w:t>
            </w:r>
            <w:r w:rsidR="00BC1B97" w:rsidRPr="00024E8C">
              <w:rPr>
                <w:rFonts w:cs="Times New Roman"/>
                <w:sz w:val="20"/>
                <w:szCs w:val="20"/>
              </w:rPr>
              <w:t xml:space="preserve"> therapy (DBT)</w:t>
            </w:r>
          </w:p>
        </w:tc>
      </w:tr>
      <w:tr w:rsidR="00BC1B97" w:rsidRPr="00024E8C" w14:paraId="087CC46B" w14:textId="77777777" w:rsidTr="00EB3898">
        <w:tc>
          <w:tcPr>
            <w:tcW w:w="2781" w:type="dxa"/>
          </w:tcPr>
          <w:p w14:paraId="6EFF2724" w14:textId="77777777" w:rsidR="00BC1B97" w:rsidRPr="00024E8C" w:rsidRDefault="00BC1B97" w:rsidP="00BC1B97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4D8D875D" w14:textId="77777777" w:rsidR="00BC1B97" w:rsidRPr="00024E8C" w:rsidRDefault="00BC1B97" w:rsidP="00BC1B9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EMDR</w:t>
            </w:r>
          </w:p>
        </w:tc>
        <w:tc>
          <w:tcPr>
            <w:tcW w:w="3528" w:type="dxa"/>
          </w:tcPr>
          <w:p w14:paraId="498EDB38" w14:textId="6A4736F5" w:rsidR="00BC1B97" w:rsidRPr="00024E8C" w:rsidRDefault="007B1EEA" w:rsidP="00BC1B9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 xml:space="preserve">App explicitly described as using </w:t>
            </w:r>
            <w:r w:rsidR="009E3555" w:rsidRPr="00024E8C">
              <w:rPr>
                <w:rFonts w:cs="Times New Roman"/>
                <w:sz w:val="20"/>
                <w:szCs w:val="20"/>
              </w:rPr>
              <w:t xml:space="preserve">eye movement </w:t>
            </w:r>
            <w:r w:rsidR="00024E8C" w:rsidRPr="00024E8C">
              <w:rPr>
                <w:rFonts w:cs="Times New Roman"/>
                <w:sz w:val="20"/>
                <w:szCs w:val="20"/>
              </w:rPr>
              <w:t>desensitization</w:t>
            </w:r>
            <w:r w:rsidR="009E3555" w:rsidRPr="00024E8C">
              <w:rPr>
                <w:rFonts w:cs="Times New Roman"/>
                <w:sz w:val="20"/>
                <w:szCs w:val="20"/>
              </w:rPr>
              <w:t xml:space="preserve"> and reprocessing </w:t>
            </w:r>
            <w:r w:rsidR="00BC1B97" w:rsidRPr="00024E8C">
              <w:rPr>
                <w:rFonts w:cs="Times New Roman"/>
                <w:sz w:val="20"/>
                <w:szCs w:val="20"/>
              </w:rPr>
              <w:t>(</w:t>
            </w:r>
            <w:r w:rsidR="009E3555" w:rsidRPr="00024E8C">
              <w:rPr>
                <w:rFonts w:cs="Times New Roman"/>
                <w:sz w:val="20"/>
                <w:szCs w:val="20"/>
              </w:rPr>
              <w:t>EMDR</w:t>
            </w:r>
            <w:r w:rsidR="00BC1B97" w:rsidRPr="00024E8C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9E3555" w:rsidRPr="00024E8C" w14:paraId="62A34CE5" w14:textId="77777777" w:rsidTr="00EB3898">
        <w:tc>
          <w:tcPr>
            <w:tcW w:w="2781" w:type="dxa"/>
          </w:tcPr>
          <w:p w14:paraId="358804E1" w14:textId="77777777" w:rsidR="009E3555" w:rsidRPr="00024E8C" w:rsidRDefault="009E3555" w:rsidP="009E3555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3E2FF492" w14:textId="77777777" w:rsidR="009E3555" w:rsidRPr="00024E8C" w:rsidRDefault="009E3555" w:rsidP="009E355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Exercise</w:t>
            </w:r>
          </w:p>
        </w:tc>
        <w:tc>
          <w:tcPr>
            <w:tcW w:w="3528" w:type="dxa"/>
          </w:tcPr>
          <w:p w14:paraId="50C64DCB" w14:textId="77777777" w:rsidR="009E3555" w:rsidRPr="00024E8C" w:rsidRDefault="009E3555" w:rsidP="009E355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 xml:space="preserve">App </w:t>
            </w:r>
            <w:r w:rsidR="007B1EEA" w:rsidRPr="00024E8C">
              <w:rPr>
                <w:rFonts w:cs="Times New Roman"/>
                <w:sz w:val="20"/>
                <w:szCs w:val="20"/>
              </w:rPr>
              <w:t>described as using</w:t>
            </w:r>
            <w:r w:rsidRPr="00024E8C">
              <w:rPr>
                <w:rFonts w:cs="Times New Roman"/>
                <w:sz w:val="20"/>
                <w:szCs w:val="20"/>
              </w:rPr>
              <w:t xml:space="preserve"> exercise or physical activity </w:t>
            </w:r>
          </w:p>
        </w:tc>
      </w:tr>
      <w:tr w:rsidR="009E3555" w:rsidRPr="00024E8C" w14:paraId="758970A2" w14:textId="77777777" w:rsidTr="00EB3898">
        <w:tc>
          <w:tcPr>
            <w:tcW w:w="2781" w:type="dxa"/>
          </w:tcPr>
          <w:p w14:paraId="2DC9D977" w14:textId="77777777" w:rsidR="009E3555" w:rsidRPr="00024E8C" w:rsidRDefault="009E3555" w:rsidP="009E3555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33A86FC4" w14:textId="77777777" w:rsidR="009E3555" w:rsidRPr="00024E8C" w:rsidRDefault="009E3555" w:rsidP="009E355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IPT</w:t>
            </w:r>
          </w:p>
        </w:tc>
        <w:tc>
          <w:tcPr>
            <w:tcW w:w="3528" w:type="dxa"/>
          </w:tcPr>
          <w:p w14:paraId="5FD47B42" w14:textId="77777777" w:rsidR="009E3555" w:rsidRPr="00024E8C" w:rsidRDefault="007B1EEA" w:rsidP="009E355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App explicitly described as using</w:t>
            </w:r>
            <w:r w:rsidR="009E3555" w:rsidRPr="00024E8C">
              <w:rPr>
                <w:rFonts w:cs="Times New Roman"/>
                <w:sz w:val="20"/>
                <w:szCs w:val="20"/>
              </w:rPr>
              <w:t xml:space="preserve"> interpersonal therapy (IPT)</w:t>
            </w:r>
          </w:p>
        </w:tc>
      </w:tr>
      <w:tr w:rsidR="009E3555" w:rsidRPr="00024E8C" w14:paraId="3B3F8E09" w14:textId="77777777" w:rsidTr="00EB3898">
        <w:tc>
          <w:tcPr>
            <w:tcW w:w="2781" w:type="dxa"/>
          </w:tcPr>
          <w:p w14:paraId="34B2F901" w14:textId="77777777" w:rsidR="009E3555" w:rsidRPr="00024E8C" w:rsidRDefault="009E3555" w:rsidP="009E3555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51076278" w14:textId="77777777" w:rsidR="009E3555" w:rsidRPr="00024E8C" w:rsidRDefault="009E3555" w:rsidP="009E355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MBCT</w:t>
            </w:r>
          </w:p>
        </w:tc>
        <w:tc>
          <w:tcPr>
            <w:tcW w:w="3528" w:type="dxa"/>
          </w:tcPr>
          <w:p w14:paraId="23597DE5" w14:textId="4914537C" w:rsidR="009E3555" w:rsidRPr="00024E8C" w:rsidRDefault="007B1EEA" w:rsidP="009E355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 xml:space="preserve">App explicitly described as using </w:t>
            </w:r>
            <w:r w:rsidR="009E3555" w:rsidRPr="00024E8C">
              <w:rPr>
                <w:rFonts w:cs="Times New Roman"/>
                <w:sz w:val="20"/>
                <w:szCs w:val="20"/>
              </w:rPr>
              <w:t>mindfulness</w:t>
            </w:r>
            <w:r w:rsidR="00786524">
              <w:rPr>
                <w:rFonts w:cs="Times New Roman"/>
                <w:sz w:val="20"/>
                <w:szCs w:val="20"/>
              </w:rPr>
              <w:t>–</w:t>
            </w:r>
            <w:r w:rsidR="009E3555" w:rsidRPr="00024E8C">
              <w:rPr>
                <w:rFonts w:cs="Times New Roman"/>
                <w:sz w:val="20"/>
                <w:szCs w:val="20"/>
              </w:rPr>
              <w:t>based cognitive therapy (MBCT)</w:t>
            </w:r>
          </w:p>
        </w:tc>
      </w:tr>
      <w:tr w:rsidR="00E6320A" w:rsidRPr="00024E8C" w14:paraId="468813B6" w14:textId="77777777" w:rsidTr="00EB3898">
        <w:tc>
          <w:tcPr>
            <w:tcW w:w="2781" w:type="dxa"/>
          </w:tcPr>
          <w:p w14:paraId="1038D2ED" w14:textId="77777777" w:rsidR="00E6320A" w:rsidRPr="00024E8C" w:rsidRDefault="00E6320A" w:rsidP="009E3555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6F0097E6" w14:textId="77777777" w:rsidR="00E6320A" w:rsidRPr="00024E8C" w:rsidRDefault="00E6320A" w:rsidP="009E355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MI</w:t>
            </w:r>
          </w:p>
        </w:tc>
        <w:tc>
          <w:tcPr>
            <w:tcW w:w="3528" w:type="dxa"/>
          </w:tcPr>
          <w:p w14:paraId="04D04F8A" w14:textId="77777777" w:rsidR="00E6320A" w:rsidRPr="00024E8C" w:rsidRDefault="00E6320A" w:rsidP="009E355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App explicitly described as using motivation interviewing (MI)</w:t>
            </w:r>
          </w:p>
        </w:tc>
      </w:tr>
      <w:tr w:rsidR="009E3555" w:rsidRPr="00024E8C" w14:paraId="27B0AD94" w14:textId="77777777" w:rsidTr="00EB3898">
        <w:tc>
          <w:tcPr>
            <w:tcW w:w="2781" w:type="dxa"/>
          </w:tcPr>
          <w:p w14:paraId="6D68F7E5" w14:textId="77777777" w:rsidR="009E3555" w:rsidRPr="00024E8C" w:rsidRDefault="009E3555" w:rsidP="009E3555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6EFAF0AB" w14:textId="77777777" w:rsidR="009E3555" w:rsidRPr="00024E8C" w:rsidRDefault="009E3555" w:rsidP="009E355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Neurostimulation</w:t>
            </w:r>
          </w:p>
        </w:tc>
        <w:tc>
          <w:tcPr>
            <w:tcW w:w="3528" w:type="dxa"/>
          </w:tcPr>
          <w:p w14:paraId="2BEFC04A" w14:textId="77777777" w:rsidR="009E3555" w:rsidRPr="00024E8C" w:rsidRDefault="009E3555" w:rsidP="009E355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 xml:space="preserve">App </w:t>
            </w:r>
            <w:r w:rsidR="007B1EEA" w:rsidRPr="00024E8C">
              <w:rPr>
                <w:rFonts w:cs="Times New Roman"/>
                <w:sz w:val="20"/>
                <w:szCs w:val="20"/>
              </w:rPr>
              <w:t>described as using</w:t>
            </w:r>
            <w:r w:rsidRPr="00024E8C">
              <w:rPr>
                <w:rFonts w:cs="Times New Roman"/>
                <w:sz w:val="20"/>
                <w:szCs w:val="20"/>
              </w:rPr>
              <w:t xml:space="preserve"> neurostimulation </w:t>
            </w:r>
            <w:r w:rsidR="007B1EEA" w:rsidRPr="00024E8C">
              <w:rPr>
                <w:rFonts w:cs="Times New Roman"/>
                <w:sz w:val="20"/>
                <w:szCs w:val="20"/>
              </w:rPr>
              <w:t>or associated approaches</w:t>
            </w:r>
          </w:p>
        </w:tc>
      </w:tr>
      <w:tr w:rsidR="009E3555" w:rsidRPr="00024E8C" w14:paraId="53EBAF3C" w14:textId="77777777" w:rsidTr="00EB3898">
        <w:tc>
          <w:tcPr>
            <w:tcW w:w="2781" w:type="dxa"/>
          </w:tcPr>
          <w:p w14:paraId="3FFFC050" w14:textId="77777777" w:rsidR="009E3555" w:rsidRPr="00024E8C" w:rsidRDefault="009E3555" w:rsidP="009E3555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518183B8" w14:textId="77777777" w:rsidR="009E3555" w:rsidRPr="00024E8C" w:rsidRDefault="009E3555" w:rsidP="009E355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Online therapy</w:t>
            </w:r>
          </w:p>
        </w:tc>
        <w:tc>
          <w:tcPr>
            <w:tcW w:w="3528" w:type="dxa"/>
          </w:tcPr>
          <w:p w14:paraId="70A70EB2" w14:textId="6CEB1100" w:rsidR="009E3555" w:rsidRPr="00024E8C" w:rsidRDefault="009E3555" w:rsidP="009E355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 xml:space="preserve">App </w:t>
            </w:r>
            <w:r w:rsidR="007B1EEA" w:rsidRPr="00024E8C">
              <w:rPr>
                <w:rFonts w:cs="Times New Roman"/>
                <w:sz w:val="20"/>
                <w:szCs w:val="20"/>
              </w:rPr>
              <w:t xml:space="preserve">described as providing </w:t>
            </w:r>
            <w:r w:rsidRPr="00024E8C">
              <w:rPr>
                <w:rFonts w:cs="Times New Roman"/>
                <w:sz w:val="20"/>
                <w:szCs w:val="20"/>
              </w:rPr>
              <w:t>in</w:t>
            </w:r>
            <w:r w:rsidR="00786524">
              <w:rPr>
                <w:rFonts w:cs="Times New Roman"/>
                <w:sz w:val="20"/>
                <w:szCs w:val="20"/>
              </w:rPr>
              <w:t>–</w:t>
            </w:r>
            <w:r w:rsidRPr="00024E8C">
              <w:rPr>
                <w:rFonts w:cs="Times New Roman"/>
                <w:sz w:val="20"/>
                <w:szCs w:val="20"/>
              </w:rPr>
              <w:t>app on</w:t>
            </w:r>
            <w:r w:rsidR="00786524">
              <w:rPr>
                <w:rFonts w:cs="Times New Roman"/>
                <w:sz w:val="20"/>
                <w:szCs w:val="20"/>
              </w:rPr>
              <w:t>–</w:t>
            </w:r>
            <w:r w:rsidRPr="00024E8C">
              <w:rPr>
                <w:rFonts w:cs="Times New Roman"/>
                <w:sz w:val="20"/>
                <w:szCs w:val="20"/>
              </w:rPr>
              <w:t xml:space="preserve">demand healthcare </w:t>
            </w:r>
            <w:r w:rsidR="007B1EEA" w:rsidRPr="00024E8C">
              <w:rPr>
                <w:rFonts w:cs="Times New Roman"/>
                <w:sz w:val="20"/>
                <w:szCs w:val="20"/>
              </w:rPr>
              <w:t>services</w:t>
            </w:r>
          </w:p>
        </w:tc>
      </w:tr>
      <w:tr w:rsidR="009E3555" w:rsidRPr="00024E8C" w14:paraId="54A59D77" w14:textId="77777777" w:rsidTr="00EB3898">
        <w:tc>
          <w:tcPr>
            <w:tcW w:w="2781" w:type="dxa"/>
          </w:tcPr>
          <w:p w14:paraId="13AE7248" w14:textId="77777777" w:rsidR="009E3555" w:rsidRPr="00024E8C" w:rsidRDefault="009E3555" w:rsidP="009E3555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2662F3B3" w14:textId="77777777" w:rsidR="009E3555" w:rsidRPr="00024E8C" w:rsidRDefault="009E3555" w:rsidP="009E355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Positive psychology</w:t>
            </w:r>
          </w:p>
        </w:tc>
        <w:tc>
          <w:tcPr>
            <w:tcW w:w="3528" w:type="dxa"/>
          </w:tcPr>
          <w:p w14:paraId="3D2BCEB4" w14:textId="77777777" w:rsidR="009E3555" w:rsidRPr="00024E8C" w:rsidRDefault="007B1EEA" w:rsidP="009E355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 xml:space="preserve">App explicitly described as using </w:t>
            </w:r>
            <w:r w:rsidR="009E3555" w:rsidRPr="00024E8C">
              <w:rPr>
                <w:rFonts w:cs="Times New Roman"/>
                <w:sz w:val="20"/>
                <w:szCs w:val="20"/>
              </w:rPr>
              <w:t xml:space="preserve">positive psychology or </w:t>
            </w:r>
            <w:r w:rsidRPr="00024E8C">
              <w:rPr>
                <w:rFonts w:cs="Times New Roman"/>
                <w:sz w:val="20"/>
                <w:szCs w:val="20"/>
              </w:rPr>
              <w:t xml:space="preserve">its </w:t>
            </w:r>
            <w:r w:rsidR="009E3555" w:rsidRPr="00024E8C">
              <w:rPr>
                <w:rFonts w:cs="Times New Roman"/>
                <w:sz w:val="20"/>
                <w:szCs w:val="20"/>
              </w:rPr>
              <w:t>principles</w:t>
            </w:r>
          </w:p>
        </w:tc>
      </w:tr>
      <w:tr w:rsidR="009E3555" w:rsidRPr="00024E8C" w14:paraId="1EE61FF0" w14:textId="77777777" w:rsidTr="00EB3898">
        <w:tc>
          <w:tcPr>
            <w:tcW w:w="2781" w:type="dxa"/>
          </w:tcPr>
          <w:p w14:paraId="7096C268" w14:textId="77777777" w:rsidR="009E3555" w:rsidRPr="00024E8C" w:rsidRDefault="009E3555" w:rsidP="009E3555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62AD0A5D" w14:textId="77777777" w:rsidR="009E3555" w:rsidRPr="00024E8C" w:rsidRDefault="009E3555" w:rsidP="009E355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PST</w:t>
            </w:r>
          </w:p>
        </w:tc>
        <w:tc>
          <w:tcPr>
            <w:tcW w:w="3528" w:type="dxa"/>
          </w:tcPr>
          <w:p w14:paraId="237371EC" w14:textId="10F818FA" w:rsidR="009E3555" w:rsidRPr="00024E8C" w:rsidRDefault="009E3555" w:rsidP="009E355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 xml:space="preserve">App explicitly </w:t>
            </w:r>
            <w:r w:rsidR="00EF292E" w:rsidRPr="00024E8C">
              <w:rPr>
                <w:rFonts w:cs="Times New Roman"/>
                <w:sz w:val="20"/>
                <w:szCs w:val="20"/>
              </w:rPr>
              <w:t xml:space="preserve">described as using </w:t>
            </w:r>
            <w:r w:rsidRPr="00024E8C">
              <w:rPr>
                <w:rFonts w:cs="Times New Roman"/>
                <w:sz w:val="20"/>
                <w:szCs w:val="20"/>
              </w:rPr>
              <w:t>problem</w:t>
            </w:r>
            <w:r w:rsidR="00786524">
              <w:rPr>
                <w:rFonts w:cs="Times New Roman"/>
                <w:sz w:val="20"/>
                <w:szCs w:val="20"/>
              </w:rPr>
              <w:t>–</w:t>
            </w:r>
            <w:r w:rsidRPr="00024E8C">
              <w:rPr>
                <w:rFonts w:cs="Times New Roman"/>
                <w:sz w:val="20"/>
                <w:szCs w:val="20"/>
              </w:rPr>
              <w:t>solving therapy (PST)</w:t>
            </w:r>
          </w:p>
        </w:tc>
      </w:tr>
      <w:tr w:rsidR="009E3555" w:rsidRPr="00024E8C" w14:paraId="7A8E0C58" w14:textId="77777777" w:rsidTr="00EB3898">
        <w:tc>
          <w:tcPr>
            <w:tcW w:w="2781" w:type="dxa"/>
          </w:tcPr>
          <w:p w14:paraId="7D63EC50" w14:textId="77777777" w:rsidR="009E3555" w:rsidRPr="00024E8C" w:rsidRDefault="009E3555" w:rsidP="009E3555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7D6DA6C1" w14:textId="77777777" w:rsidR="009E3555" w:rsidRPr="00024E8C" w:rsidRDefault="009E3555" w:rsidP="009E355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Psychoeducation</w:t>
            </w:r>
          </w:p>
        </w:tc>
        <w:tc>
          <w:tcPr>
            <w:tcW w:w="3528" w:type="dxa"/>
          </w:tcPr>
          <w:p w14:paraId="72A33751" w14:textId="519AA018" w:rsidR="009E3555" w:rsidRPr="00024E8C" w:rsidRDefault="009E3555" w:rsidP="009E355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App described as providing psychoeducation</w:t>
            </w:r>
            <w:r w:rsidR="007B1EEA" w:rsidRPr="00024E8C">
              <w:rPr>
                <w:rFonts w:cs="Times New Roman"/>
                <w:sz w:val="20"/>
                <w:szCs w:val="20"/>
              </w:rPr>
              <w:t>al</w:t>
            </w:r>
            <w:r w:rsidRPr="00024E8C">
              <w:rPr>
                <w:rFonts w:cs="Times New Roman"/>
                <w:sz w:val="20"/>
                <w:szCs w:val="20"/>
              </w:rPr>
              <w:t xml:space="preserve"> content</w:t>
            </w:r>
          </w:p>
        </w:tc>
      </w:tr>
      <w:tr w:rsidR="007B1EEA" w:rsidRPr="00024E8C" w14:paraId="39938B33" w14:textId="77777777" w:rsidTr="00EB3898">
        <w:tc>
          <w:tcPr>
            <w:tcW w:w="2781" w:type="dxa"/>
          </w:tcPr>
          <w:p w14:paraId="367C77CB" w14:textId="77777777" w:rsidR="007B1EEA" w:rsidRPr="00024E8C" w:rsidRDefault="007B1EEA" w:rsidP="007B1EEA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600C68E8" w14:textId="77777777" w:rsidR="007B1EEA" w:rsidRPr="00024E8C" w:rsidRDefault="007B1EEA" w:rsidP="007B1EE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Psychosocial</w:t>
            </w:r>
          </w:p>
        </w:tc>
        <w:tc>
          <w:tcPr>
            <w:tcW w:w="3528" w:type="dxa"/>
          </w:tcPr>
          <w:p w14:paraId="57217508" w14:textId="77777777" w:rsidR="007B1EEA" w:rsidRPr="00024E8C" w:rsidRDefault="007B1EEA" w:rsidP="007B1EE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 xml:space="preserve">App described as using psychosocial </w:t>
            </w:r>
            <w:r w:rsidR="00677693" w:rsidRPr="00024E8C">
              <w:rPr>
                <w:rFonts w:cs="Times New Roman"/>
                <w:sz w:val="20"/>
                <w:szCs w:val="20"/>
              </w:rPr>
              <w:t>treatments</w:t>
            </w:r>
            <w:r w:rsidRPr="00024E8C">
              <w:rPr>
                <w:rFonts w:cs="Times New Roman"/>
                <w:sz w:val="20"/>
                <w:szCs w:val="20"/>
              </w:rPr>
              <w:t xml:space="preserve"> </w:t>
            </w:r>
            <w:r w:rsidR="00677693" w:rsidRPr="00024E8C">
              <w:rPr>
                <w:rFonts w:cs="Times New Roman"/>
                <w:sz w:val="20"/>
                <w:szCs w:val="20"/>
              </w:rPr>
              <w:t>or associated approaches</w:t>
            </w:r>
          </w:p>
        </w:tc>
      </w:tr>
      <w:tr w:rsidR="00677693" w:rsidRPr="00024E8C" w14:paraId="1DD925F5" w14:textId="77777777" w:rsidTr="00EB3898">
        <w:tc>
          <w:tcPr>
            <w:tcW w:w="2781" w:type="dxa"/>
          </w:tcPr>
          <w:p w14:paraId="6C4FEE74" w14:textId="77777777" w:rsidR="00677693" w:rsidRPr="00024E8C" w:rsidRDefault="00677693" w:rsidP="00677693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517BCA8E" w14:textId="0881A3A9" w:rsidR="00677693" w:rsidRPr="00024E8C" w:rsidRDefault="00677693" w:rsidP="0067769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Spiritual</w:t>
            </w:r>
            <w:r w:rsidR="00911844">
              <w:rPr>
                <w:rFonts w:cs="Times New Roman"/>
                <w:sz w:val="20"/>
                <w:szCs w:val="20"/>
              </w:rPr>
              <w:t xml:space="preserve"> or f</w:t>
            </w:r>
            <w:r w:rsidRPr="00024E8C">
              <w:rPr>
                <w:rFonts w:cs="Times New Roman"/>
                <w:sz w:val="20"/>
                <w:szCs w:val="20"/>
              </w:rPr>
              <w:t>aith</w:t>
            </w:r>
            <w:r w:rsidR="00786524">
              <w:rPr>
                <w:rFonts w:cs="Times New Roman"/>
                <w:sz w:val="20"/>
                <w:szCs w:val="20"/>
              </w:rPr>
              <w:t>–</w:t>
            </w:r>
            <w:r w:rsidRPr="00024E8C">
              <w:rPr>
                <w:rFonts w:cs="Times New Roman"/>
                <w:sz w:val="20"/>
                <w:szCs w:val="20"/>
              </w:rPr>
              <w:t>based</w:t>
            </w:r>
          </w:p>
        </w:tc>
        <w:tc>
          <w:tcPr>
            <w:tcW w:w="3528" w:type="dxa"/>
          </w:tcPr>
          <w:p w14:paraId="15169184" w14:textId="7B4A4CB9" w:rsidR="00677693" w:rsidRPr="00024E8C" w:rsidRDefault="00677693" w:rsidP="0067769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App described as using spiritual or faith</w:t>
            </w:r>
            <w:r w:rsidR="00786524">
              <w:rPr>
                <w:rFonts w:cs="Times New Roman"/>
                <w:sz w:val="20"/>
                <w:szCs w:val="20"/>
              </w:rPr>
              <w:t>–</w:t>
            </w:r>
            <w:r w:rsidRPr="00024E8C">
              <w:rPr>
                <w:rFonts w:cs="Times New Roman"/>
                <w:sz w:val="20"/>
                <w:szCs w:val="20"/>
              </w:rPr>
              <w:t>based approaches</w:t>
            </w:r>
          </w:p>
        </w:tc>
      </w:tr>
      <w:tr w:rsidR="00677693" w:rsidRPr="00024E8C" w14:paraId="17E6CF54" w14:textId="77777777" w:rsidTr="00EB3898">
        <w:tc>
          <w:tcPr>
            <w:tcW w:w="2781" w:type="dxa"/>
          </w:tcPr>
          <w:p w14:paraId="2E91F9E7" w14:textId="77777777" w:rsidR="00677693" w:rsidRPr="00024E8C" w:rsidRDefault="00677693" w:rsidP="00677693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312CDADA" w14:textId="6C6E44C6" w:rsidR="00677693" w:rsidRPr="00024E8C" w:rsidRDefault="00677693" w:rsidP="0067769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Self</w:t>
            </w:r>
            <w:r w:rsidR="00786524">
              <w:rPr>
                <w:rFonts w:cs="Times New Roman"/>
                <w:sz w:val="20"/>
                <w:szCs w:val="20"/>
              </w:rPr>
              <w:t>–</w:t>
            </w:r>
            <w:r w:rsidRPr="00024E8C">
              <w:rPr>
                <w:rFonts w:cs="Times New Roman"/>
                <w:sz w:val="20"/>
                <w:szCs w:val="20"/>
              </w:rPr>
              <w:t>help</w:t>
            </w:r>
          </w:p>
        </w:tc>
        <w:tc>
          <w:tcPr>
            <w:tcW w:w="3528" w:type="dxa"/>
          </w:tcPr>
          <w:p w14:paraId="20D49F0F" w14:textId="5D514B9A" w:rsidR="00677693" w:rsidRPr="00024E8C" w:rsidRDefault="00677693" w:rsidP="0067769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 xml:space="preserve">App </w:t>
            </w:r>
            <w:r w:rsidR="00A8016C" w:rsidRPr="00024E8C">
              <w:rPr>
                <w:rFonts w:cs="Times New Roman"/>
                <w:sz w:val="20"/>
                <w:szCs w:val="20"/>
              </w:rPr>
              <w:t xml:space="preserve">explicitly </w:t>
            </w:r>
            <w:r w:rsidRPr="00024E8C">
              <w:rPr>
                <w:rFonts w:cs="Times New Roman"/>
                <w:sz w:val="20"/>
                <w:szCs w:val="20"/>
              </w:rPr>
              <w:t>described as self</w:t>
            </w:r>
            <w:r w:rsidR="00786524">
              <w:rPr>
                <w:rFonts w:cs="Times New Roman"/>
                <w:sz w:val="20"/>
                <w:szCs w:val="20"/>
              </w:rPr>
              <w:t>–</w:t>
            </w:r>
            <w:r w:rsidRPr="00024E8C">
              <w:rPr>
                <w:rFonts w:cs="Times New Roman"/>
                <w:sz w:val="20"/>
                <w:szCs w:val="20"/>
              </w:rPr>
              <w:t>help</w:t>
            </w:r>
          </w:p>
        </w:tc>
      </w:tr>
      <w:tr w:rsidR="00677693" w:rsidRPr="00024E8C" w14:paraId="29FE6247" w14:textId="77777777" w:rsidTr="00EB3898">
        <w:tc>
          <w:tcPr>
            <w:tcW w:w="2781" w:type="dxa"/>
          </w:tcPr>
          <w:p w14:paraId="0CAC8AEE" w14:textId="77777777" w:rsidR="00677693" w:rsidRPr="00024E8C" w:rsidRDefault="00677693" w:rsidP="00677693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024E8C">
              <w:rPr>
                <w:rFonts w:cs="Times New Roman"/>
                <w:b/>
                <w:sz w:val="20"/>
                <w:szCs w:val="20"/>
              </w:rPr>
              <w:t>Treatment strategy</w:t>
            </w:r>
          </w:p>
        </w:tc>
        <w:tc>
          <w:tcPr>
            <w:tcW w:w="2416" w:type="dxa"/>
          </w:tcPr>
          <w:p w14:paraId="525A95E4" w14:textId="77777777" w:rsidR="00677693" w:rsidRPr="00024E8C" w:rsidRDefault="00677693" w:rsidP="0067769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28" w:type="dxa"/>
          </w:tcPr>
          <w:p w14:paraId="783525F7" w14:textId="77777777" w:rsidR="00677693" w:rsidRPr="00024E8C" w:rsidRDefault="00677693" w:rsidP="0067769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B7E04" w:rsidRPr="00024E8C" w14:paraId="5BA51458" w14:textId="77777777" w:rsidTr="00EB3898">
        <w:tc>
          <w:tcPr>
            <w:tcW w:w="2781" w:type="dxa"/>
          </w:tcPr>
          <w:p w14:paraId="1F0D06DA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51CC907E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Acceptance</w:t>
            </w:r>
          </w:p>
        </w:tc>
        <w:tc>
          <w:tcPr>
            <w:tcW w:w="3528" w:type="dxa"/>
          </w:tcPr>
          <w:p w14:paraId="2FD00D90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App explicitly described as using acceptance as a treatment strategy</w:t>
            </w:r>
          </w:p>
        </w:tc>
      </w:tr>
      <w:tr w:rsidR="006B7E04" w:rsidRPr="00024E8C" w14:paraId="0596CCEC" w14:textId="77777777" w:rsidTr="00EB3898">
        <w:tc>
          <w:tcPr>
            <w:tcW w:w="2781" w:type="dxa"/>
          </w:tcPr>
          <w:p w14:paraId="670A554C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127742F1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Acupressure</w:t>
            </w:r>
          </w:p>
        </w:tc>
        <w:tc>
          <w:tcPr>
            <w:tcW w:w="3528" w:type="dxa"/>
          </w:tcPr>
          <w:p w14:paraId="044FD479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App explicitly described as using acupressure</w:t>
            </w:r>
          </w:p>
        </w:tc>
      </w:tr>
      <w:tr w:rsidR="006B7E04" w:rsidRPr="00024E8C" w14:paraId="5C6AFCB2" w14:textId="77777777" w:rsidTr="00EB3898">
        <w:tc>
          <w:tcPr>
            <w:tcW w:w="2781" w:type="dxa"/>
          </w:tcPr>
          <w:p w14:paraId="05403E99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0CAE244A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Art therapy</w:t>
            </w:r>
          </w:p>
        </w:tc>
        <w:tc>
          <w:tcPr>
            <w:tcW w:w="3528" w:type="dxa"/>
          </w:tcPr>
          <w:p w14:paraId="0FB2E0E9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App described as using art or art therapy</w:t>
            </w:r>
          </w:p>
        </w:tc>
      </w:tr>
      <w:tr w:rsidR="006B7E04" w:rsidRPr="00024E8C" w14:paraId="5D5C42FE" w14:textId="77777777" w:rsidTr="00EB3898">
        <w:tc>
          <w:tcPr>
            <w:tcW w:w="2781" w:type="dxa"/>
          </w:tcPr>
          <w:p w14:paraId="0F6D1F65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685A1A4A" w14:textId="12CE2D89" w:rsidR="006B7E04" w:rsidRPr="00024E8C" w:rsidRDefault="00C9453E" w:rsidP="006B7E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Behavioral</w:t>
            </w:r>
            <w:r w:rsidR="006B7E04" w:rsidRPr="00024E8C">
              <w:rPr>
                <w:rFonts w:cs="Times New Roman"/>
                <w:sz w:val="20"/>
                <w:szCs w:val="20"/>
              </w:rPr>
              <w:t xml:space="preserve"> activation</w:t>
            </w:r>
          </w:p>
        </w:tc>
        <w:tc>
          <w:tcPr>
            <w:tcW w:w="3528" w:type="dxa"/>
          </w:tcPr>
          <w:p w14:paraId="63AF765A" w14:textId="0AB5AB67" w:rsidR="006B7E04" w:rsidRPr="00024E8C" w:rsidRDefault="006B7E04" w:rsidP="006B7E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 xml:space="preserve">App described as using </w:t>
            </w:r>
            <w:r w:rsidR="00C9453E" w:rsidRPr="00024E8C">
              <w:rPr>
                <w:rFonts w:cs="Times New Roman"/>
                <w:sz w:val="20"/>
                <w:szCs w:val="20"/>
              </w:rPr>
              <w:t>behavioral</w:t>
            </w:r>
            <w:r w:rsidRPr="00024E8C">
              <w:rPr>
                <w:rFonts w:cs="Times New Roman"/>
                <w:sz w:val="20"/>
                <w:szCs w:val="20"/>
              </w:rPr>
              <w:t xml:space="preserve"> activation or associated strategies</w:t>
            </w:r>
          </w:p>
        </w:tc>
      </w:tr>
      <w:tr w:rsidR="006B7E04" w:rsidRPr="00024E8C" w14:paraId="1EA0AFC4" w14:textId="77777777" w:rsidTr="00EB3898">
        <w:tc>
          <w:tcPr>
            <w:tcW w:w="2781" w:type="dxa"/>
          </w:tcPr>
          <w:p w14:paraId="3783047B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384FC657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Bodily awareness</w:t>
            </w:r>
          </w:p>
        </w:tc>
        <w:tc>
          <w:tcPr>
            <w:tcW w:w="3528" w:type="dxa"/>
          </w:tcPr>
          <w:p w14:paraId="6778C168" w14:textId="206C4634" w:rsidR="006B7E04" w:rsidRPr="00024E8C" w:rsidRDefault="006B7E04" w:rsidP="006B7E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 xml:space="preserve">App described as using strategies </w:t>
            </w:r>
            <w:r w:rsidR="00C9453E" w:rsidRPr="00024E8C">
              <w:rPr>
                <w:rFonts w:cs="Times New Roman"/>
                <w:sz w:val="20"/>
                <w:szCs w:val="20"/>
              </w:rPr>
              <w:t>focused</w:t>
            </w:r>
            <w:r w:rsidRPr="00024E8C">
              <w:rPr>
                <w:rFonts w:cs="Times New Roman"/>
                <w:sz w:val="20"/>
                <w:szCs w:val="20"/>
              </w:rPr>
              <w:t xml:space="preserve"> on bodily</w:t>
            </w:r>
            <w:r w:rsidR="00911844">
              <w:rPr>
                <w:rFonts w:cs="Times New Roman"/>
                <w:sz w:val="20"/>
                <w:szCs w:val="20"/>
              </w:rPr>
              <w:t xml:space="preserve"> or </w:t>
            </w:r>
            <w:r w:rsidRPr="00024E8C">
              <w:rPr>
                <w:rFonts w:cs="Times New Roman"/>
                <w:sz w:val="20"/>
                <w:szCs w:val="20"/>
              </w:rPr>
              <w:t>physical awareness</w:t>
            </w:r>
          </w:p>
        </w:tc>
      </w:tr>
      <w:tr w:rsidR="006B7E04" w:rsidRPr="00024E8C" w14:paraId="2A05A5A4" w14:textId="77777777" w:rsidTr="00EB3898">
        <w:tc>
          <w:tcPr>
            <w:tcW w:w="2781" w:type="dxa"/>
          </w:tcPr>
          <w:p w14:paraId="1583A4C8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7655576F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Chatbot</w:t>
            </w:r>
          </w:p>
        </w:tc>
        <w:tc>
          <w:tcPr>
            <w:tcW w:w="3528" w:type="dxa"/>
          </w:tcPr>
          <w:p w14:paraId="430821CE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App described as using a chatbot or AI</w:t>
            </w:r>
          </w:p>
        </w:tc>
      </w:tr>
      <w:tr w:rsidR="006B7E04" w:rsidRPr="00024E8C" w14:paraId="74C232F8" w14:textId="77777777" w:rsidTr="00EB3898">
        <w:tc>
          <w:tcPr>
            <w:tcW w:w="2781" w:type="dxa"/>
          </w:tcPr>
          <w:p w14:paraId="35B05B32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49A7661B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Chromotherapy</w:t>
            </w:r>
          </w:p>
        </w:tc>
        <w:tc>
          <w:tcPr>
            <w:tcW w:w="3528" w:type="dxa"/>
          </w:tcPr>
          <w:p w14:paraId="3604E497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App explicitly described as using chromotherapy</w:t>
            </w:r>
          </w:p>
        </w:tc>
      </w:tr>
      <w:tr w:rsidR="006B7E04" w:rsidRPr="00024E8C" w14:paraId="6B68E57D" w14:textId="77777777" w:rsidTr="00EB3898">
        <w:tc>
          <w:tcPr>
            <w:tcW w:w="2781" w:type="dxa"/>
          </w:tcPr>
          <w:p w14:paraId="592A442F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4586B516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Coaching</w:t>
            </w:r>
          </w:p>
        </w:tc>
        <w:tc>
          <w:tcPr>
            <w:tcW w:w="3528" w:type="dxa"/>
          </w:tcPr>
          <w:p w14:paraId="5BDDEA0D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App explicitly described as using coaching</w:t>
            </w:r>
          </w:p>
        </w:tc>
      </w:tr>
      <w:tr w:rsidR="00C40792" w:rsidRPr="00024E8C" w14:paraId="0242512D" w14:textId="77777777" w:rsidTr="00EB3898">
        <w:tc>
          <w:tcPr>
            <w:tcW w:w="2781" w:type="dxa"/>
          </w:tcPr>
          <w:p w14:paraId="3238D469" w14:textId="77777777" w:rsidR="00C40792" w:rsidRPr="00024E8C" w:rsidRDefault="00C40792" w:rsidP="006B7E04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49399E7B" w14:textId="77777777" w:rsidR="00C40792" w:rsidRPr="00024E8C" w:rsidRDefault="00C40792" w:rsidP="006B7E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Cognitive bias modification</w:t>
            </w:r>
          </w:p>
        </w:tc>
        <w:tc>
          <w:tcPr>
            <w:tcW w:w="3528" w:type="dxa"/>
          </w:tcPr>
          <w:p w14:paraId="4281A276" w14:textId="77777777" w:rsidR="00C40792" w:rsidRPr="00024E8C" w:rsidRDefault="00E04513" w:rsidP="006B7E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App described as using cognitive bias modification or associated strategies</w:t>
            </w:r>
          </w:p>
        </w:tc>
      </w:tr>
      <w:tr w:rsidR="006B7E04" w:rsidRPr="00024E8C" w14:paraId="4BCB536C" w14:textId="77777777" w:rsidTr="00EB3898">
        <w:tc>
          <w:tcPr>
            <w:tcW w:w="2781" w:type="dxa"/>
          </w:tcPr>
          <w:p w14:paraId="4530E9B0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0081E394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Cognitive reappraisal</w:t>
            </w:r>
          </w:p>
        </w:tc>
        <w:tc>
          <w:tcPr>
            <w:tcW w:w="3528" w:type="dxa"/>
          </w:tcPr>
          <w:p w14:paraId="120458B2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App described as using cognitive reappraisal or associated strategies</w:t>
            </w:r>
          </w:p>
        </w:tc>
      </w:tr>
      <w:tr w:rsidR="006B7E04" w:rsidRPr="00024E8C" w14:paraId="181E0BEA" w14:textId="77777777" w:rsidTr="00EB3898">
        <w:tc>
          <w:tcPr>
            <w:tcW w:w="2781" w:type="dxa"/>
          </w:tcPr>
          <w:p w14:paraId="524C2266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4DD08237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Connection to services</w:t>
            </w:r>
          </w:p>
        </w:tc>
        <w:tc>
          <w:tcPr>
            <w:tcW w:w="3528" w:type="dxa"/>
          </w:tcPr>
          <w:p w14:paraId="532045AE" w14:textId="3DD7458E" w:rsidR="006B7E04" w:rsidRPr="00024E8C" w:rsidRDefault="006B7E04" w:rsidP="006B7E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App described as providing connection to services including links to real</w:t>
            </w:r>
            <w:r w:rsidR="00786524">
              <w:rPr>
                <w:rFonts w:cs="Times New Roman"/>
                <w:sz w:val="20"/>
                <w:szCs w:val="20"/>
              </w:rPr>
              <w:t>–</w:t>
            </w:r>
            <w:r w:rsidRPr="00024E8C">
              <w:rPr>
                <w:rFonts w:cs="Times New Roman"/>
                <w:sz w:val="20"/>
                <w:szCs w:val="20"/>
              </w:rPr>
              <w:t>world help and support</w:t>
            </w:r>
          </w:p>
        </w:tc>
      </w:tr>
      <w:tr w:rsidR="006B7E04" w:rsidRPr="00024E8C" w14:paraId="2C639594" w14:textId="77777777" w:rsidTr="00EB3898">
        <w:tc>
          <w:tcPr>
            <w:tcW w:w="2781" w:type="dxa"/>
          </w:tcPr>
          <w:p w14:paraId="53BBD278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678623DA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Crisis management</w:t>
            </w:r>
          </w:p>
        </w:tc>
        <w:tc>
          <w:tcPr>
            <w:tcW w:w="3528" w:type="dxa"/>
          </w:tcPr>
          <w:p w14:paraId="201A4F5E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App described as providing crisis management including crisis plans</w:t>
            </w:r>
          </w:p>
        </w:tc>
      </w:tr>
      <w:tr w:rsidR="006B7E04" w:rsidRPr="00024E8C" w14:paraId="67E99332" w14:textId="77777777" w:rsidTr="00EB3898">
        <w:tc>
          <w:tcPr>
            <w:tcW w:w="2781" w:type="dxa"/>
          </w:tcPr>
          <w:p w14:paraId="036E0CBC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2FEB4417" w14:textId="12164978" w:rsidR="006B7E04" w:rsidRPr="00024E8C" w:rsidRDefault="006B7E04" w:rsidP="006B7E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Distraction</w:t>
            </w:r>
            <w:r w:rsidR="00911844">
              <w:rPr>
                <w:rFonts w:cs="Times New Roman"/>
                <w:sz w:val="20"/>
                <w:szCs w:val="20"/>
              </w:rPr>
              <w:t xml:space="preserve"> or g</w:t>
            </w:r>
            <w:r w:rsidRPr="00024E8C">
              <w:rPr>
                <w:rFonts w:cs="Times New Roman"/>
                <w:sz w:val="20"/>
                <w:szCs w:val="20"/>
              </w:rPr>
              <w:t>rounding</w:t>
            </w:r>
          </w:p>
        </w:tc>
        <w:tc>
          <w:tcPr>
            <w:tcW w:w="3528" w:type="dxa"/>
          </w:tcPr>
          <w:p w14:paraId="6F9FFE3E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App described as using distraction, grounding, or associated strategies</w:t>
            </w:r>
          </w:p>
        </w:tc>
      </w:tr>
      <w:tr w:rsidR="006B7E04" w:rsidRPr="00024E8C" w14:paraId="2E3A0FBA" w14:textId="77777777" w:rsidTr="00EB3898">
        <w:tc>
          <w:tcPr>
            <w:tcW w:w="2781" w:type="dxa"/>
          </w:tcPr>
          <w:p w14:paraId="06C0DCFA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2FEA274E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EFT</w:t>
            </w:r>
          </w:p>
        </w:tc>
        <w:tc>
          <w:tcPr>
            <w:tcW w:w="3528" w:type="dxa"/>
          </w:tcPr>
          <w:p w14:paraId="44F2B5ED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App explicitly described as using emotional freedom techniques</w:t>
            </w:r>
          </w:p>
        </w:tc>
      </w:tr>
      <w:tr w:rsidR="006B7E04" w:rsidRPr="00024E8C" w14:paraId="54AF58BA" w14:textId="77777777" w:rsidTr="00EB3898">
        <w:tc>
          <w:tcPr>
            <w:tcW w:w="2781" w:type="dxa"/>
          </w:tcPr>
          <w:p w14:paraId="047A291E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5D880F81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Emotional awareness</w:t>
            </w:r>
          </w:p>
        </w:tc>
        <w:tc>
          <w:tcPr>
            <w:tcW w:w="3528" w:type="dxa"/>
          </w:tcPr>
          <w:p w14:paraId="47C7BD20" w14:textId="069427A4" w:rsidR="006B7E04" w:rsidRPr="00024E8C" w:rsidRDefault="006B7E04" w:rsidP="006B7E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 xml:space="preserve">App described as using strategies </w:t>
            </w:r>
            <w:r w:rsidR="006B5566" w:rsidRPr="00024E8C">
              <w:rPr>
                <w:rFonts w:cs="Times New Roman"/>
                <w:sz w:val="20"/>
                <w:szCs w:val="20"/>
              </w:rPr>
              <w:t>focused</w:t>
            </w:r>
            <w:r w:rsidRPr="00024E8C">
              <w:rPr>
                <w:rFonts w:cs="Times New Roman"/>
                <w:sz w:val="20"/>
                <w:szCs w:val="20"/>
              </w:rPr>
              <w:t xml:space="preserve"> on emotional awareness</w:t>
            </w:r>
          </w:p>
        </w:tc>
      </w:tr>
      <w:tr w:rsidR="006B7E04" w:rsidRPr="00024E8C" w14:paraId="0A788068" w14:textId="77777777" w:rsidTr="00EB3898">
        <w:tc>
          <w:tcPr>
            <w:tcW w:w="2781" w:type="dxa"/>
          </w:tcPr>
          <w:p w14:paraId="65EBCB2F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21DEAE55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Emotion induction</w:t>
            </w:r>
          </w:p>
        </w:tc>
        <w:tc>
          <w:tcPr>
            <w:tcW w:w="3528" w:type="dxa"/>
          </w:tcPr>
          <w:p w14:paraId="76D2A7B3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App described as using emotion induction or strategies to alter mood</w:t>
            </w:r>
          </w:p>
        </w:tc>
      </w:tr>
      <w:tr w:rsidR="006B7E04" w:rsidRPr="00024E8C" w14:paraId="54957F91" w14:textId="77777777" w:rsidTr="00EB3898">
        <w:tc>
          <w:tcPr>
            <w:tcW w:w="2781" w:type="dxa"/>
          </w:tcPr>
          <w:p w14:paraId="4BE2CB5B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56A03707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Exposure</w:t>
            </w:r>
          </w:p>
        </w:tc>
        <w:tc>
          <w:tcPr>
            <w:tcW w:w="3528" w:type="dxa"/>
          </w:tcPr>
          <w:p w14:paraId="5B6BE0A2" w14:textId="65B6284A" w:rsidR="006B7E04" w:rsidRPr="00024E8C" w:rsidRDefault="006B7E04" w:rsidP="006B7E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 xml:space="preserve">App explicitly </w:t>
            </w:r>
            <w:r w:rsidR="00591111">
              <w:rPr>
                <w:rFonts w:cs="Times New Roman"/>
                <w:sz w:val="20"/>
                <w:szCs w:val="20"/>
              </w:rPr>
              <w:t xml:space="preserve">described </w:t>
            </w:r>
            <w:r w:rsidRPr="00024E8C">
              <w:rPr>
                <w:rFonts w:cs="Times New Roman"/>
                <w:sz w:val="20"/>
                <w:szCs w:val="20"/>
              </w:rPr>
              <w:t>as using exposure</w:t>
            </w:r>
          </w:p>
        </w:tc>
      </w:tr>
      <w:tr w:rsidR="006B7E04" w:rsidRPr="00024E8C" w14:paraId="785CF7AA" w14:textId="77777777" w:rsidTr="00EB3898">
        <w:tc>
          <w:tcPr>
            <w:tcW w:w="2781" w:type="dxa"/>
          </w:tcPr>
          <w:p w14:paraId="064BB9EB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2228107D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Family support</w:t>
            </w:r>
          </w:p>
        </w:tc>
        <w:tc>
          <w:tcPr>
            <w:tcW w:w="3528" w:type="dxa"/>
          </w:tcPr>
          <w:p w14:paraId="760D5403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App described as facilitating family connections and support</w:t>
            </w:r>
          </w:p>
        </w:tc>
      </w:tr>
      <w:tr w:rsidR="006B7E04" w:rsidRPr="00024E8C" w14:paraId="7203FEA9" w14:textId="77777777" w:rsidTr="00EB3898">
        <w:tc>
          <w:tcPr>
            <w:tcW w:w="2781" w:type="dxa"/>
          </w:tcPr>
          <w:p w14:paraId="21962946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18BA274B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Gamification</w:t>
            </w:r>
          </w:p>
        </w:tc>
        <w:tc>
          <w:tcPr>
            <w:tcW w:w="3528" w:type="dxa"/>
          </w:tcPr>
          <w:p w14:paraId="388218F3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App described as using gamification as an intervention tool</w:t>
            </w:r>
          </w:p>
        </w:tc>
      </w:tr>
      <w:tr w:rsidR="006B7E04" w:rsidRPr="00024E8C" w14:paraId="1421CFBD" w14:textId="77777777" w:rsidTr="00EB3898">
        <w:tc>
          <w:tcPr>
            <w:tcW w:w="2781" w:type="dxa"/>
          </w:tcPr>
          <w:p w14:paraId="1E4D982D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21D3B6B7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Goal setting</w:t>
            </w:r>
          </w:p>
        </w:tc>
        <w:tc>
          <w:tcPr>
            <w:tcW w:w="3528" w:type="dxa"/>
          </w:tcPr>
          <w:p w14:paraId="52153F14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App described as using goal setting or associated strategies</w:t>
            </w:r>
          </w:p>
        </w:tc>
      </w:tr>
      <w:tr w:rsidR="006B7E04" w:rsidRPr="00024E8C" w14:paraId="040D084B" w14:textId="77777777" w:rsidTr="00EB3898">
        <w:tc>
          <w:tcPr>
            <w:tcW w:w="2781" w:type="dxa"/>
          </w:tcPr>
          <w:p w14:paraId="702B4798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47668C6D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Havening</w:t>
            </w:r>
          </w:p>
        </w:tc>
        <w:tc>
          <w:tcPr>
            <w:tcW w:w="3528" w:type="dxa"/>
          </w:tcPr>
          <w:p w14:paraId="44261554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App explicitly described as using havening</w:t>
            </w:r>
          </w:p>
        </w:tc>
      </w:tr>
      <w:tr w:rsidR="006B7E04" w:rsidRPr="00024E8C" w14:paraId="6FD56258" w14:textId="77777777" w:rsidTr="00EB3898">
        <w:tc>
          <w:tcPr>
            <w:tcW w:w="2781" w:type="dxa"/>
          </w:tcPr>
          <w:p w14:paraId="0303D162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44844F8E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Hypnosis</w:t>
            </w:r>
          </w:p>
        </w:tc>
        <w:tc>
          <w:tcPr>
            <w:tcW w:w="3528" w:type="dxa"/>
          </w:tcPr>
          <w:p w14:paraId="22ECC1D9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App explicitly described as using hypnosis</w:t>
            </w:r>
          </w:p>
        </w:tc>
      </w:tr>
      <w:tr w:rsidR="006B7E04" w:rsidRPr="00024E8C" w14:paraId="7D841F65" w14:textId="77777777" w:rsidTr="00EB3898">
        <w:tc>
          <w:tcPr>
            <w:tcW w:w="2781" w:type="dxa"/>
          </w:tcPr>
          <w:p w14:paraId="682AB2DE" w14:textId="77777777" w:rsidR="006B7E04" w:rsidRPr="00024E8C" w:rsidRDefault="006B7E04" w:rsidP="006B7E04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491CD3E0" w14:textId="4C89C664" w:rsidR="006B7E04" w:rsidRPr="00024E8C" w:rsidRDefault="006B7E04" w:rsidP="006B7E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Lifestyle</w:t>
            </w:r>
            <w:r w:rsidR="00911844">
              <w:rPr>
                <w:rFonts w:cs="Times New Roman"/>
                <w:sz w:val="20"/>
                <w:szCs w:val="20"/>
              </w:rPr>
              <w:t xml:space="preserve"> or n</w:t>
            </w:r>
            <w:r w:rsidRPr="00024E8C">
              <w:rPr>
                <w:rFonts w:cs="Times New Roman"/>
                <w:sz w:val="20"/>
                <w:szCs w:val="20"/>
              </w:rPr>
              <w:t>utrition</w:t>
            </w:r>
          </w:p>
        </w:tc>
        <w:tc>
          <w:tcPr>
            <w:tcW w:w="3528" w:type="dxa"/>
          </w:tcPr>
          <w:p w14:paraId="71F9216C" w14:textId="22220D34" w:rsidR="006B7E04" w:rsidRPr="00024E8C" w:rsidRDefault="006B7E04" w:rsidP="006B7E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 xml:space="preserve">App described as </w:t>
            </w:r>
            <w:r w:rsidR="00767941" w:rsidRPr="00024E8C">
              <w:rPr>
                <w:rFonts w:cs="Times New Roman"/>
                <w:sz w:val="20"/>
                <w:szCs w:val="20"/>
              </w:rPr>
              <w:t xml:space="preserve">providing information and strategies </w:t>
            </w:r>
            <w:r w:rsidR="00591111" w:rsidRPr="00024E8C">
              <w:rPr>
                <w:rFonts w:cs="Times New Roman"/>
                <w:sz w:val="20"/>
                <w:szCs w:val="20"/>
              </w:rPr>
              <w:t>focusing</w:t>
            </w:r>
            <w:r w:rsidR="00767941" w:rsidRPr="00024E8C">
              <w:rPr>
                <w:rFonts w:cs="Times New Roman"/>
                <w:sz w:val="20"/>
                <w:szCs w:val="20"/>
              </w:rPr>
              <w:t xml:space="preserve"> on lifestyle</w:t>
            </w:r>
            <w:r w:rsidR="00591111">
              <w:rPr>
                <w:rFonts w:cs="Times New Roman"/>
                <w:sz w:val="20"/>
                <w:szCs w:val="20"/>
              </w:rPr>
              <w:t xml:space="preserve"> </w:t>
            </w:r>
            <w:r w:rsidR="00767941" w:rsidRPr="00024E8C">
              <w:rPr>
                <w:rFonts w:cs="Times New Roman"/>
                <w:sz w:val="20"/>
                <w:szCs w:val="20"/>
              </w:rPr>
              <w:t>or nutrition</w:t>
            </w:r>
          </w:p>
        </w:tc>
      </w:tr>
      <w:tr w:rsidR="00767941" w:rsidRPr="00024E8C" w14:paraId="7D5DFE05" w14:textId="77777777" w:rsidTr="00EB3898">
        <w:tc>
          <w:tcPr>
            <w:tcW w:w="2781" w:type="dxa"/>
          </w:tcPr>
          <w:p w14:paraId="50B56CF0" w14:textId="77777777" w:rsidR="00767941" w:rsidRPr="00024E8C" w:rsidRDefault="00767941" w:rsidP="00767941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5B2107C8" w14:textId="77777777" w:rsidR="00767941" w:rsidRPr="00024E8C" w:rsidRDefault="00767941" w:rsidP="0076794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Medication management</w:t>
            </w:r>
          </w:p>
        </w:tc>
        <w:tc>
          <w:tcPr>
            <w:tcW w:w="3528" w:type="dxa"/>
          </w:tcPr>
          <w:p w14:paraId="1D346045" w14:textId="77777777" w:rsidR="00767941" w:rsidRPr="00024E8C" w:rsidRDefault="00767941" w:rsidP="0076794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App described as facilitating management and tracking of medication</w:t>
            </w:r>
          </w:p>
        </w:tc>
      </w:tr>
      <w:tr w:rsidR="00767941" w:rsidRPr="00024E8C" w14:paraId="7A2646E5" w14:textId="77777777" w:rsidTr="00EB3898">
        <w:tc>
          <w:tcPr>
            <w:tcW w:w="2781" w:type="dxa"/>
          </w:tcPr>
          <w:p w14:paraId="19E7068C" w14:textId="77777777" w:rsidR="00767941" w:rsidRPr="00024E8C" w:rsidRDefault="00767941" w:rsidP="00767941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4EF2DEBB" w14:textId="42F99466" w:rsidR="00767941" w:rsidRPr="00024E8C" w:rsidRDefault="00767941" w:rsidP="0076794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Mindfulness</w:t>
            </w:r>
            <w:r w:rsidR="00911844">
              <w:rPr>
                <w:rFonts w:cs="Times New Roman"/>
                <w:sz w:val="20"/>
                <w:szCs w:val="20"/>
              </w:rPr>
              <w:t xml:space="preserve"> or m</w:t>
            </w:r>
            <w:r w:rsidRPr="00024E8C">
              <w:rPr>
                <w:rFonts w:cs="Times New Roman"/>
                <w:sz w:val="20"/>
                <w:szCs w:val="20"/>
              </w:rPr>
              <w:t>editation</w:t>
            </w:r>
          </w:p>
        </w:tc>
        <w:tc>
          <w:tcPr>
            <w:tcW w:w="3528" w:type="dxa"/>
          </w:tcPr>
          <w:p w14:paraId="56579CC6" w14:textId="0F61429C" w:rsidR="00767941" w:rsidRPr="00024E8C" w:rsidRDefault="00767941" w:rsidP="0076794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App explicitly described as using mindfulness or meditation</w:t>
            </w:r>
          </w:p>
        </w:tc>
      </w:tr>
      <w:tr w:rsidR="00767941" w:rsidRPr="00024E8C" w14:paraId="17D67197" w14:textId="77777777" w:rsidTr="00EB3898">
        <w:tc>
          <w:tcPr>
            <w:tcW w:w="2781" w:type="dxa"/>
          </w:tcPr>
          <w:p w14:paraId="297ABFC5" w14:textId="77777777" w:rsidR="00767941" w:rsidRPr="00024E8C" w:rsidRDefault="00767941" w:rsidP="00767941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651BB6B7" w14:textId="30C31F2C" w:rsidR="00767941" w:rsidRPr="00024E8C" w:rsidRDefault="00767941" w:rsidP="0076794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Monitoring</w:t>
            </w:r>
            <w:r w:rsidR="00911844">
              <w:rPr>
                <w:rFonts w:cs="Times New Roman"/>
                <w:sz w:val="20"/>
                <w:szCs w:val="20"/>
              </w:rPr>
              <w:t xml:space="preserve"> and t</w:t>
            </w:r>
            <w:r w:rsidRPr="00024E8C">
              <w:rPr>
                <w:rFonts w:cs="Times New Roman"/>
                <w:sz w:val="20"/>
                <w:szCs w:val="20"/>
              </w:rPr>
              <w:t>racking</w:t>
            </w:r>
            <w:r w:rsidR="00911844">
              <w:rPr>
                <w:rFonts w:cs="Times New Roman"/>
                <w:sz w:val="20"/>
                <w:szCs w:val="20"/>
              </w:rPr>
              <w:t xml:space="preserve"> (including d</w:t>
            </w:r>
            <w:r w:rsidRPr="00024E8C">
              <w:rPr>
                <w:rFonts w:cs="Times New Roman"/>
                <w:sz w:val="20"/>
                <w:szCs w:val="20"/>
              </w:rPr>
              <w:t>iar</w:t>
            </w:r>
            <w:r w:rsidR="00911844">
              <w:rPr>
                <w:rFonts w:cs="Times New Roman"/>
                <w:sz w:val="20"/>
                <w:szCs w:val="20"/>
              </w:rPr>
              <w:t>ies)</w:t>
            </w:r>
          </w:p>
        </w:tc>
        <w:tc>
          <w:tcPr>
            <w:tcW w:w="3528" w:type="dxa"/>
          </w:tcPr>
          <w:p w14:paraId="733D75A0" w14:textId="716D7746" w:rsidR="00767941" w:rsidRPr="00024E8C" w:rsidRDefault="00767941" w:rsidP="0076794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 xml:space="preserve">App described as using monitoring, tracking, or diaries for recoding states, thoughts, and </w:t>
            </w:r>
            <w:r w:rsidR="00591111" w:rsidRPr="00024E8C">
              <w:rPr>
                <w:rFonts w:cs="Times New Roman"/>
                <w:sz w:val="20"/>
                <w:szCs w:val="20"/>
              </w:rPr>
              <w:t>behaviors</w:t>
            </w:r>
          </w:p>
        </w:tc>
      </w:tr>
      <w:tr w:rsidR="0052367F" w:rsidRPr="00024E8C" w14:paraId="7C2CBC82" w14:textId="77777777" w:rsidTr="00EB3898">
        <w:tc>
          <w:tcPr>
            <w:tcW w:w="2781" w:type="dxa"/>
          </w:tcPr>
          <w:p w14:paraId="18D06814" w14:textId="77777777" w:rsidR="0052367F" w:rsidRPr="00024E8C" w:rsidRDefault="0052367F" w:rsidP="0052367F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0E357FEA" w14:textId="77777777" w:rsidR="0052367F" w:rsidRPr="00024E8C" w:rsidRDefault="0052367F" w:rsidP="0052367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Motivation enhancement</w:t>
            </w:r>
          </w:p>
        </w:tc>
        <w:tc>
          <w:tcPr>
            <w:tcW w:w="3528" w:type="dxa"/>
          </w:tcPr>
          <w:p w14:paraId="3578F3C6" w14:textId="77777777" w:rsidR="0052367F" w:rsidRPr="00024E8C" w:rsidRDefault="0052367F" w:rsidP="0052367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App described as using motivation enhancement or associated strategies</w:t>
            </w:r>
          </w:p>
        </w:tc>
      </w:tr>
      <w:tr w:rsidR="0052367F" w:rsidRPr="00024E8C" w14:paraId="4A5A9959" w14:textId="77777777" w:rsidTr="00EB3898">
        <w:tc>
          <w:tcPr>
            <w:tcW w:w="2781" w:type="dxa"/>
          </w:tcPr>
          <w:p w14:paraId="5B48AF4D" w14:textId="77777777" w:rsidR="0052367F" w:rsidRPr="00024E8C" w:rsidRDefault="0052367F" w:rsidP="0052367F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0E7A025B" w14:textId="77777777" w:rsidR="0052367F" w:rsidRPr="00024E8C" w:rsidRDefault="0052367F" w:rsidP="0052367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NLP</w:t>
            </w:r>
          </w:p>
        </w:tc>
        <w:tc>
          <w:tcPr>
            <w:tcW w:w="3528" w:type="dxa"/>
          </w:tcPr>
          <w:p w14:paraId="79B90751" w14:textId="77777777" w:rsidR="0052367F" w:rsidRPr="00024E8C" w:rsidRDefault="0052367F" w:rsidP="0052367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App explicitly described as using neuro linguistic programming</w:t>
            </w:r>
          </w:p>
        </w:tc>
      </w:tr>
      <w:tr w:rsidR="0052367F" w:rsidRPr="00024E8C" w14:paraId="361D0A8C" w14:textId="77777777" w:rsidTr="00EB3898">
        <w:tc>
          <w:tcPr>
            <w:tcW w:w="2781" w:type="dxa"/>
          </w:tcPr>
          <w:p w14:paraId="10B9CCF8" w14:textId="77777777" w:rsidR="0052367F" w:rsidRPr="00024E8C" w:rsidRDefault="0052367F" w:rsidP="0052367F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42F8ED35" w14:textId="77777777" w:rsidR="0052367F" w:rsidRPr="00024E8C" w:rsidRDefault="0052367F" w:rsidP="0052367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Peer support</w:t>
            </w:r>
          </w:p>
        </w:tc>
        <w:tc>
          <w:tcPr>
            <w:tcW w:w="3528" w:type="dxa"/>
          </w:tcPr>
          <w:p w14:paraId="62B0DD0C" w14:textId="77777777" w:rsidR="0052367F" w:rsidRPr="00024E8C" w:rsidRDefault="0052367F" w:rsidP="0052367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App described as providing peer support</w:t>
            </w:r>
          </w:p>
        </w:tc>
      </w:tr>
      <w:tr w:rsidR="0052367F" w:rsidRPr="00024E8C" w14:paraId="2D642E05" w14:textId="77777777" w:rsidTr="00EB3898">
        <w:tc>
          <w:tcPr>
            <w:tcW w:w="2781" w:type="dxa"/>
          </w:tcPr>
          <w:p w14:paraId="132A7A00" w14:textId="77777777" w:rsidR="0052367F" w:rsidRPr="00024E8C" w:rsidRDefault="0052367F" w:rsidP="0052367F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5F96FD02" w14:textId="77777777" w:rsidR="0052367F" w:rsidRPr="00024E8C" w:rsidRDefault="0052367F" w:rsidP="0052367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Positive strategies</w:t>
            </w:r>
          </w:p>
        </w:tc>
        <w:tc>
          <w:tcPr>
            <w:tcW w:w="3528" w:type="dxa"/>
          </w:tcPr>
          <w:p w14:paraId="3E75199B" w14:textId="77777777" w:rsidR="0052367F" w:rsidRPr="00024E8C" w:rsidRDefault="0052367F" w:rsidP="0052367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 xml:space="preserve">App described as </w:t>
            </w:r>
            <w:r w:rsidR="005C3719" w:rsidRPr="00024E8C">
              <w:rPr>
                <w:rFonts w:cs="Times New Roman"/>
                <w:sz w:val="20"/>
                <w:szCs w:val="20"/>
              </w:rPr>
              <w:t xml:space="preserve">using positive strategies but does not explicitly mention use of positive psychology </w:t>
            </w:r>
          </w:p>
        </w:tc>
      </w:tr>
      <w:tr w:rsidR="005C3719" w:rsidRPr="00024E8C" w14:paraId="72449F72" w14:textId="77777777" w:rsidTr="00EB3898">
        <w:tc>
          <w:tcPr>
            <w:tcW w:w="2781" w:type="dxa"/>
          </w:tcPr>
          <w:p w14:paraId="77464011" w14:textId="77777777" w:rsidR="005C3719" w:rsidRPr="00024E8C" w:rsidRDefault="005C3719" w:rsidP="005C3719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5D14CC9A" w14:textId="77777777" w:rsidR="005C3719" w:rsidRPr="00024E8C" w:rsidRDefault="005C3719" w:rsidP="005C371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Problem solving</w:t>
            </w:r>
          </w:p>
        </w:tc>
        <w:tc>
          <w:tcPr>
            <w:tcW w:w="3528" w:type="dxa"/>
          </w:tcPr>
          <w:p w14:paraId="01FA16AD" w14:textId="0F85BEDB" w:rsidR="005C3719" w:rsidRPr="00024E8C" w:rsidRDefault="005C3719" w:rsidP="005C371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App described as using problem solving but does not explicitly mention use of problem</w:t>
            </w:r>
            <w:r w:rsidR="00786524">
              <w:rPr>
                <w:rFonts w:cs="Times New Roman"/>
                <w:sz w:val="20"/>
                <w:szCs w:val="20"/>
              </w:rPr>
              <w:t>–</w:t>
            </w:r>
            <w:r w:rsidRPr="00024E8C">
              <w:rPr>
                <w:rFonts w:cs="Times New Roman"/>
                <w:sz w:val="20"/>
                <w:szCs w:val="20"/>
              </w:rPr>
              <w:t xml:space="preserve">solving therapy </w:t>
            </w:r>
          </w:p>
        </w:tc>
      </w:tr>
      <w:tr w:rsidR="005C3719" w:rsidRPr="00024E8C" w14:paraId="63CA9093" w14:textId="77777777" w:rsidTr="00EB3898">
        <w:tc>
          <w:tcPr>
            <w:tcW w:w="2781" w:type="dxa"/>
          </w:tcPr>
          <w:p w14:paraId="4DA5C5E3" w14:textId="77777777" w:rsidR="005C3719" w:rsidRPr="00024E8C" w:rsidRDefault="005C3719" w:rsidP="005C3719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6BA56E67" w14:textId="77777777" w:rsidR="005C3719" w:rsidRPr="00024E8C" w:rsidRDefault="005C3719" w:rsidP="005C371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Relaxation</w:t>
            </w:r>
          </w:p>
        </w:tc>
        <w:tc>
          <w:tcPr>
            <w:tcW w:w="3528" w:type="dxa"/>
          </w:tcPr>
          <w:p w14:paraId="4489568F" w14:textId="77777777" w:rsidR="005C3719" w:rsidRPr="00024E8C" w:rsidRDefault="005C3719" w:rsidP="005C371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 xml:space="preserve">App described as providing relaxation strategies and techniques </w:t>
            </w:r>
          </w:p>
        </w:tc>
      </w:tr>
      <w:tr w:rsidR="005C3719" w:rsidRPr="00024E8C" w14:paraId="5D3BD3B1" w14:textId="77777777" w:rsidTr="00EB3898">
        <w:tc>
          <w:tcPr>
            <w:tcW w:w="2781" w:type="dxa"/>
          </w:tcPr>
          <w:p w14:paraId="6D19556E" w14:textId="77777777" w:rsidR="005C3719" w:rsidRPr="00024E8C" w:rsidRDefault="005C3719" w:rsidP="005C3719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7FEF4ABA" w14:textId="18F785F1" w:rsidR="005C3719" w:rsidRPr="00024E8C" w:rsidRDefault="005C3719" w:rsidP="005C371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Self</w:t>
            </w:r>
            <w:r w:rsidR="00786524">
              <w:rPr>
                <w:rFonts w:cs="Times New Roman"/>
                <w:sz w:val="20"/>
                <w:szCs w:val="20"/>
              </w:rPr>
              <w:t>–</w:t>
            </w:r>
            <w:r w:rsidRPr="00024E8C">
              <w:rPr>
                <w:rFonts w:cs="Times New Roman"/>
                <w:sz w:val="20"/>
                <w:szCs w:val="20"/>
              </w:rPr>
              <w:t>compassion</w:t>
            </w:r>
          </w:p>
        </w:tc>
        <w:tc>
          <w:tcPr>
            <w:tcW w:w="3528" w:type="dxa"/>
          </w:tcPr>
          <w:p w14:paraId="1A12C5D2" w14:textId="6ADA32BC" w:rsidR="005C3719" w:rsidRPr="00024E8C" w:rsidRDefault="005C3719" w:rsidP="005C371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App explicitly described as using self</w:t>
            </w:r>
            <w:r w:rsidR="00786524">
              <w:rPr>
                <w:rFonts w:cs="Times New Roman"/>
                <w:sz w:val="20"/>
                <w:szCs w:val="20"/>
              </w:rPr>
              <w:t>–</w:t>
            </w:r>
            <w:r w:rsidRPr="00024E8C">
              <w:rPr>
                <w:rFonts w:cs="Times New Roman"/>
                <w:sz w:val="20"/>
                <w:szCs w:val="20"/>
              </w:rPr>
              <w:t>compassion as a treatment strategy</w:t>
            </w:r>
          </w:p>
        </w:tc>
      </w:tr>
      <w:tr w:rsidR="005C3719" w:rsidRPr="00024E8C" w14:paraId="0DCDB5A1" w14:textId="77777777" w:rsidTr="00EB3898">
        <w:tc>
          <w:tcPr>
            <w:tcW w:w="2781" w:type="dxa"/>
          </w:tcPr>
          <w:p w14:paraId="5B35154D" w14:textId="77777777" w:rsidR="005C3719" w:rsidRPr="00024E8C" w:rsidRDefault="005C3719" w:rsidP="005C3719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1E7F094F" w14:textId="77777777" w:rsidR="005C3719" w:rsidRPr="00024E8C" w:rsidRDefault="005C3719" w:rsidP="005C371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Skills building</w:t>
            </w:r>
          </w:p>
        </w:tc>
        <w:tc>
          <w:tcPr>
            <w:tcW w:w="3528" w:type="dxa"/>
          </w:tcPr>
          <w:p w14:paraId="0A94E97A" w14:textId="77777777" w:rsidR="005C3719" w:rsidRPr="00024E8C" w:rsidRDefault="005C3719" w:rsidP="005C371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App described as facilitating skills building</w:t>
            </w:r>
          </w:p>
        </w:tc>
      </w:tr>
      <w:tr w:rsidR="005C3719" w:rsidRPr="00024E8C" w14:paraId="731089D3" w14:textId="77777777" w:rsidTr="00EB3898">
        <w:tc>
          <w:tcPr>
            <w:tcW w:w="2781" w:type="dxa"/>
          </w:tcPr>
          <w:p w14:paraId="27BD9FD5" w14:textId="77777777" w:rsidR="005C3719" w:rsidRPr="00024E8C" w:rsidRDefault="005C3719" w:rsidP="005C3719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30A966A7" w14:textId="77777777" w:rsidR="005C3719" w:rsidRPr="00024E8C" w:rsidRDefault="005C3719" w:rsidP="005C371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Sounds/Music</w:t>
            </w:r>
          </w:p>
        </w:tc>
        <w:tc>
          <w:tcPr>
            <w:tcW w:w="3528" w:type="dxa"/>
          </w:tcPr>
          <w:p w14:paraId="6DD3D7F3" w14:textId="4FD93B60" w:rsidR="005C3719" w:rsidRPr="00024E8C" w:rsidRDefault="005C3719" w:rsidP="005C371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App described as using sounds or music as an intervention</w:t>
            </w:r>
          </w:p>
        </w:tc>
      </w:tr>
      <w:tr w:rsidR="005C3719" w:rsidRPr="00024E8C" w14:paraId="1D694A9D" w14:textId="77777777" w:rsidTr="00EB3898">
        <w:tc>
          <w:tcPr>
            <w:tcW w:w="2781" w:type="dxa"/>
          </w:tcPr>
          <w:p w14:paraId="5C8449EE" w14:textId="77777777" w:rsidR="005C3719" w:rsidRPr="00024E8C" w:rsidRDefault="005C3719" w:rsidP="005C3719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5A15070D" w14:textId="77777777" w:rsidR="005C3719" w:rsidRPr="00024E8C" w:rsidRDefault="005C3719" w:rsidP="005C371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Transcranial direct current stimulation</w:t>
            </w:r>
          </w:p>
        </w:tc>
        <w:tc>
          <w:tcPr>
            <w:tcW w:w="3528" w:type="dxa"/>
          </w:tcPr>
          <w:p w14:paraId="73BC6485" w14:textId="77777777" w:rsidR="005C3719" w:rsidRPr="00024E8C" w:rsidRDefault="005C3719" w:rsidP="005C3719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App explicitly described as using transcranial direct current stimulation</w:t>
            </w:r>
          </w:p>
        </w:tc>
      </w:tr>
      <w:tr w:rsidR="00B66272" w:rsidRPr="00024E8C" w14:paraId="57540C13" w14:textId="77777777" w:rsidTr="00EB3898">
        <w:tc>
          <w:tcPr>
            <w:tcW w:w="2781" w:type="dxa"/>
          </w:tcPr>
          <w:p w14:paraId="6B602C18" w14:textId="77777777" w:rsidR="00B66272" w:rsidRPr="00024E8C" w:rsidRDefault="00B66272" w:rsidP="00B66272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6388845C" w14:textId="77777777" w:rsidR="00B66272" w:rsidRPr="00024E8C" w:rsidRDefault="00B66272" w:rsidP="00B6627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Yoga</w:t>
            </w:r>
          </w:p>
        </w:tc>
        <w:tc>
          <w:tcPr>
            <w:tcW w:w="3528" w:type="dxa"/>
          </w:tcPr>
          <w:p w14:paraId="074AB024" w14:textId="77777777" w:rsidR="00B66272" w:rsidRPr="00024E8C" w:rsidRDefault="00B66272" w:rsidP="00B6627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App explicitly described as using yoga</w:t>
            </w:r>
          </w:p>
        </w:tc>
      </w:tr>
      <w:tr w:rsidR="00B66272" w:rsidRPr="00024E8C" w14:paraId="1BA7F6F9" w14:textId="77777777" w:rsidTr="00EB3898">
        <w:tc>
          <w:tcPr>
            <w:tcW w:w="2781" w:type="dxa"/>
          </w:tcPr>
          <w:p w14:paraId="4E601B2E" w14:textId="5BC7AD10" w:rsidR="00B66272" w:rsidRPr="00024E8C" w:rsidRDefault="00B66272" w:rsidP="00B66272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024E8C">
              <w:rPr>
                <w:rFonts w:cs="Times New Roman"/>
                <w:b/>
                <w:sz w:val="20"/>
                <w:szCs w:val="20"/>
              </w:rPr>
              <w:t xml:space="preserve">Assessment </w:t>
            </w:r>
            <w:r w:rsidR="00AF370D">
              <w:rPr>
                <w:rFonts w:cs="Times New Roman"/>
                <w:b/>
                <w:sz w:val="20"/>
                <w:szCs w:val="20"/>
              </w:rPr>
              <w:t>measure</w:t>
            </w:r>
          </w:p>
        </w:tc>
        <w:tc>
          <w:tcPr>
            <w:tcW w:w="2416" w:type="dxa"/>
          </w:tcPr>
          <w:p w14:paraId="57FF8B3A" w14:textId="77777777" w:rsidR="00B66272" w:rsidRPr="00024E8C" w:rsidRDefault="00B66272" w:rsidP="00B6627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Recorded verbatim</w:t>
            </w:r>
          </w:p>
        </w:tc>
        <w:tc>
          <w:tcPr>
            <w:tcW w:w="3528" w:type="dxa"/>
          </w:tcPr>
          <w:p w14:paraId="018D0FE8" w14:textId="40DCEC97" w:rsidR="00B66272" w:rsidRPr="00024E8C" w:rsidRDefault="00B66272" w:rsidP="00B6627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 xml:space="preserve">Name of assessment </w:t>
            </w:r>
            <w:r w:rsidR="00D626A8">
              <w:rPr>
                <w:rFonts w:cs="Times New Roman"/>
                <w:sz w:val="20"/>
                <w:szCs w:val="20"/>
              </w:rPr>
              <w:t>measures</w:t>
            </w:r>
            <w:r w:rsidR="00D626A8" w:rsidRPr="00024E8C">
              <w:rPr>
                <w:rFonts w:cs="Times New Roman"/>
                <w:sz w:val="20"/>
                <w:szCs w:val="20"/>
              </w:rPr>
              <w:t xml:space="preserve"> </w:t>
            </w:r>
            <w:r w:rsidRPr="00024E8C">
              <w:rPr>
                <w:rFonts w:cs="Times New Roman"/>
                <w:sz w:val="20"/>
                <w:szCs w:val="20"/>
              </w:rPr>
              <w:t>as listed in app store</w:t>
            </w:r>
            <w:r w:rsidR="006E29E5">
              <w:rPr>
                <w:rFonts w:cs="Times New Roman"/>
                <w:sz w:val="20"/>
                <w:szCs w:val="20"/>
              </w:rPr>
              <w:t xml:space="preserve"> or </w:t>
            </w:r>
            <w:r w:rsidRPr="00024E8C">
              <w:rPr>
                <w:rFonts w:cs="Times New Roman"/>
                <w:sz w:val="20"/>
                <w:szCs w:val="20"/>
              </w:rPr>
              <w:t>website</w:t>
            </w:r>
          </w:p>
        </w:tc>
      </w:tr>
      <w:tr w:rsidR="00AF370D" w:rsidRPr="00024E8C" w14:paraId="30A87F5F" w14:textId="77777777" w:rsidTr="00EB3898">
        <w:tc>
          <w:tcPr>
            <w:tcW w:w="2781" w:type="dxa"/>
          </w:tcPr>
          <w:p w14:paraId="3C96AF9C" w14:textId="766D31D2" w:rsidR="00AF370D" w:rsidRPr="00024E8C" w:rsidRDefault="007420EE" w:rsidP="00AF370D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</w:t>
            </w:r>
            <w:r w:rsidR="00AF370D" w:rsidRPr="00024E8C">
              <w:rPr>
                <w:b/>
                <w:sz w:val="20"/>
                <w:szCs w:val="20"/>
              </w:rPr>
              <w:t>isclaimer</w:t>
            </w:r>
          </w:p>
        </w:tc>
        <w:tc>
          <w:tcPr>
            <w:tcW w:w="2416" w:type="dxa"/>
          </w:tcPr>
          <w:p w14:paraId="7BDBB7EE" w14:textId="77777777" w:rsidR="00AF370D" w:rsidRPr="00024E8C" w:rsidRDefault="00AF370D" w:rsidP="00AF370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28" w:type="dxa"/>
          </w:tcPr>
          <w:p w14:paraId="372C1182" w14:textId="77777777" w:rsidR="00AF370D" w:rsidRPr="00024E8C" w:rsidRDefault="00AF370D" w:rsidP="00AF370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AF370D" w:rsidRPr="00024E8C" w14:paraId="4D651AC3" w14:textId="77777777" w:rsidTr="00EB3898">
        <w:tc>
          <w:tcPr>
            <w:tcW w:w="2781" w:type="dxa"/>
          </w:tcPr>
          <w:p w14:paraId="28D144DA" w14:textId="77777777" w:rsidR="00AF370D" w:rsidRPr="00024E8C" w:rsidRDefault="00AF370D" w:rsidP="00AF370D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7F4B1D28" w14:textId="49DFF669" w:rsidR="00AF370D" w:rsidRPr="00024E8C" w:rsidRDefault="00AF370D" w:rsidP="00AF370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3528" w:type="dxa"/>
          </w:tcPr>
          <w:p w14:paraId="7FAA900C" w14:textId="561D44BE" w:rsidR="00AF370D" w:rsidRPr="00024E8C" w:rsidRDefault="00AF370D" w:rsidP="00AF370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App store listing include</w:t>
            </w:r>
            <w:r w:rsidR="00526A19">
              <w:rPr>
                <w:rFonts w:cs="Times New Roman"/>
                <w:sz w:val="20"/>
                <w:szCs w:val="20"/>
              </w:rPr>
              <w:t>d</w:t>
            </w:r>
            <w:r w:rsidRPr="00024E8C">
              <w:rPr>
                <w:rFonts w:cs="Times New Roman"/>
                <w:sz w:val="20"/>
                <w:szCs w:val="20"/>
              </w:rPr>
              <w:t xml:space="preserve"> medical disclaimer concerning use</w:t>
            </w:r>
          </w:p>
        </w:tc>
      </w:tr>
      <w:tr w:rsidR="00AF370D" w:rsidRPr="00024E8C" w14:paraId="590030D9" w14:textId="77777777" w:rsidTr="00EB3898">
        <w:tc>
          <w:tcPr>
            <w:tcW w:w="2781" w:type="dxa"/>
          </w:tcPr>
          <w:p w14:paraId="5646D0A7" w14:textId="77777777" w:rsidR="00AF370D" w:rsidRPr="00024E8C" w:rsidRDefault="00AF370D" w:rsidP="00AF370D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75BF78E5" w14:textId="1850C364" w:rsidR="00AF370D" w:rsidRPr="00024E8C" w:rsidRDefault="00AF370D" w:rsidP="00AF370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3528" w:type="dxa"/>
          </w:tcPr>
          <w:p w14:paraId="4D8DEE6A" w14:textId="0F62DFC5" w:rsidR="00AF370D" w:rsidRPr="00024E8C" w:rsidRDefault="00AF370D" w:rsidP="00AF370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 xml:space="preserve">App store listing </w:t>
            </w:r>
            <w:r w:rsidR="00526A19">
              <w:rPr>
                <w:rFonts w:cs="Times New Roman"/>
                <w:sz w:val="20"/>
                <w:szCs w:val="20"/>
              </w:rPr>
              <w:t>did</w:t>
            </w:r>
            <w:r w:rsidRPr="00024E8C">
              <w:rPr>
                <w:rFonts w:cs="Times New Roman"/>
                <w:sz w:val="20"/>
                <w:szCs w:val="20"/>
              </w:rPr>
              <w:t xml:space="preserve"> not include medical disclaimer concerning use</w:t>
            </w:r>
          </w:p>
        </w:tc>
      </w:tr>
      <w:tr w:rsidR="00B66272" w:rsidRPr="00024E8C" w14:paraId="04C0A473" w14:textId="77777777" w:rsidTr="00EB3898">
        <w:tc>
          <w:tcPr>
            <w:tcW w:w="2781" w:type="dxa"/>
          </w:tcPr>
          <w:p w14:paraId="15BA7113" w14:textId="77777777" w:rsidR="00B66272" w:rsidRPr="00024E8C" w:rsidRDefault="00B66272" w:rsidP="00B66272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024E8C">
              <w:rPr>
                <w:b/>
                <w:sz w:val="20"/>
                <w:szCs w:val="20"/>
              </w:rPr>
              <w:t>Use with professional</w:t>
            </w:r>
          </w:p>
        </w:tc>
        <w:tc>
          <w:tcPr>
            <w:tcW w:w="2416" w:type="dxa"/>
          </w:tcPr>
          <w:p w14:paraId="2C9090E0" w14:textId="77777777" w:rsidR="00B66272" w:rsidRPr="00024E8C" w:rsidRDefault="00B66272" w:rsidP="00B6627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28" w:type="dxa"/>
          </w:tcPr>
          <w:p w14:paraId="4112AE97" w14:textId="77777777" w:rsidR="00B66272" w:rsidRPr="00024E8C" w:rsidRDefault="00B66272" w:rsidP="00B6627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66272" w:rsidRPr="00024E8C" w14:paraId="2A9F58F5" w14:textId="77777777" w:rsidTr="00EB3898">
        <w:tc>
          <w:tcPr>
            <w:tcW w:w="2781" w:type="dxa"/>
          </w:tcPr>
          <w:p w14:paraId="6D717371" w14:textId="77777777" w:rsidR="00B66272" w:rsidRPr="00024E8C" w:rsidRDefault="00B66272" w:rsidP="00B66272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3466A193" w14:textId="77777777" w:rsidR="00B66272" w:rsidRPr="00024E8C" w:rsidRDefault="00B66272" w:rsidP="00B6627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3528" w:type="dxa"/>
          </w:tcPr>
          <w:p w14:paraId="6051510D" w14:textId="34F3A314" w:rsidR="00B66272" w:rsidRPr="00024E8C" w:rsidRDefault="00B66272" w:rsidP="00B6627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App store listing suggest</w:t>
            </w:r>
            <w:r w:rsidR="0070786B">
              <w:rPr>
                <w:rFonts w:cs="Times New Roman"/>
                <w:sz w:val="20"/>
                <w:szCs w:val="20"/>
              </w:rPr>
              <w:t>ed</w:t>
            </w:r>
            <w:r w:rsidRPr="00024E8C">
              <w:rPr>
                <w:rFonts w:cs="Times New Roman"/>
                <w:sz w:val="20"/>
                <w:szCs w:val="20"/>
              </w:rPr>
              <w:t xml:space="preserve"> use of the app with real</w:t>
            </w:r>
            <w:r w:rsidR="00786524">
              <w:rPr>
                <w:rFonts w:cs="Times New Roman"/>
                <w:sz w:val="20"/>
                <w:szCs w:val="20"/>
              </w:rPr>
              <w:t>–</w:t>
            </w:r>
            <w:r w:rsidRPr="00024E8C">
              <w:rPr>
                <w:rFonts w:cs="Times New Roman"/>
                <w:sz w:val="20"/>
                <w:szCs w:val="20"/>
              </w:rPr>
              <w:t>world healthcare provider</w:t>
            </w:r>
          </w:p>
        </w:tc>
      </w:tr>
      <w:tr w:rsidR="00B66272" w:rsidRPr="00024E8C" w14:paraId="4FBBBCDE" w14:textId="77777777" w:rsidTr="00EB3898">
        <w:tc>
          <w:tcPr>
            <w:tcW w:w="2781" w:type="dxa"/>
          </w:tcPr>
          <w:p w14:paraId="3E2484CC" w14:textId="77777777" w:rsidR="00B66272" w:rsidRPr="00024E8C" w:rsidRDefault="00B66272" w:rsidP="00B66272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1A075F20" w14:textId="77777777" w:rsidR="00B66272" w:rsidRPr="00024E8C" w:rsidRDefault="00B66272" w:rsidP="00B6627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3528" w:type="dxa"/>
          </w:tcPr>
          <w:p w14:paraId="27D92060" w14:textId="5931F2E9" w:rsidR="00B66272" w:rsidRPr="00024E8C" w:rsidRDefault="00B66272" w:rsidP="00B6627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 xml:space="preserve">App store listing </w:t>
            </w:r>
            <w:r w:rsidR="0070786B">
              <w:rPr>
                <w:rFonts w:cs="Times New Roman"/>
                <w:sz w:val="20"/>
                <w:szCs w:val="20"/>
              </w:rPr>
              <w:t>did</w:t>
            </w:r>
            <w:r w:rsidR="0070786B" w:rsidRPr="00024E8C">
              <w:rPr>
                <w:rFonts w:cs="Times New Roman"/>
                <w:sz w:val="20"/>
                <w:szCs w:val="20"/>
              </w:rPr>
              <w:t xml:space="preserve"> </w:t>
            </w:r>
            <w:r w:rsidRPr="00024E8C">
              <w:rPr>
                <w:rFonts w:cs="Times New Roman"/>
                <w:sz w:val="20"/>
                <w:szCs w:val="20"/>
              </w:rPr>
              <w:t>not suggest use of app with real</w:t>
            </w:r>
            <w:r w:rsidR="00786524">
              <w:rPr>
                <w:rFonts w:cs="Times New Roman"/>
                <w:sz w:val="20"/>
                <w:szCs w:val="20"/>
              </w:rPr>
              <w:t>–</w:t>
            </w:r>
            <w:r w:rsidRPr="00024E8C">
              <w:rPr>
                <w:rFonts w:cs="Times New Roman"/>
                <w:sz w:val="20"/>
                <w:szCs w:val="20"/>
              </w:rPr>
              <w:t>world healthcare provider</w:t>
            </w:r>
          </w:p>
        </w:tc>
      </w:tr>
      <w:tr w:rsidR="00B66272" w:rsidRPr="00024E8C" w14:paraId="6E648446" w14:textId="77777777" w:rsidTr="00EB3898">
        <w:tc>
          <w:tcPr>
            <w:tcW w:w="2781" w:type="dxa"/>
          </w:tcPr>
          <w:p w14:paraId="63EDD80F" w14:textId="5EBF66A1" w:rsidR="00B66272" w:rsidRPr="00024E8C" w:rsidRDefault="007A04AA" w:rsidP="00B66272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R</w:t>
            </w:r>
            <w:r w:rsidR="00B66272" w:rsidRPr="00024E8C">
              <w:rPr>
                <w:b/>
                <w:sz w:val="20"/>
                <w:szCs w:val="20"/>
              </w:rPr>
              <w:t>esearch</w:t>
            </w:r>
            <w:r w:rsidR="00A543A6">
              <w:rPr>
                <w:b/>
                <w:sz w:val="20"/>
                <w:szCs w:val="20"/>
              </w:rPr>
              <w:t xml:space="preserve"> evidence</w:t>
            </w:r>
          </w:p>
        </w:tc>
        <w:tc>
          <w:tcPr>
            <w:tcW w:w="2416" w:type="dxa"/>
          </w:tcPr>
          <w:p w14:paraId="3686994E" w14:textId="77777777" w:rsidR="00B66272" w:rsidRPr="00024E8C" w:rsidRDefault="00B66272" w:rsidP="00B6627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28" w:type="dxa"/>
          </w:tcPr>
          <w:p w14:paraId="64B427B7" w14:textId="77777777" w:rsidR="00B66272" w:rsidRPr="00024E8C" w:rsidRDefault="00B66272" w:rsidP="00B6627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66272" w:rsidRPr="00024E8C" w14:paraId="286812E4" w14:textId="77777777" w:rsidTr="00EB3898">
        <w:tc>
          <w:tcPr>
            <w:tcW w:w="2781" w:type="dxa"/>
          </w:tcPr>
          <w:p w14:paraId="213367BE" w14:textId="77777777" w:rsidR="00B66272" w:rsidRPr="00024E8C" w:rsidRDefault="00B66272" w:rsidP="00B66272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4C1FB6AB" w14:textId="77777777" w:rsidR="00B66272" w:rsidRPr="00024E8C" w:rsidRDefault="00B66272" w:rsidP="00B6627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3528" w:type="dxa"/>
          </w:tcPr>
          <w:p w14:paraId="77AFA55F" w14:textId="77777777" w:rsidR="00B66272" w:rsidRPr="00024E8C" w:rsidRDefault="00EB40F7" w:rsidP="00B6627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Evidence of published research of app</w:t>
            </w:r>
          </w:p>
        </w:tc>
      </w:tr>
      <w:tr w:rsidR="00B66272" w:rsidRPr="00024E8C" w14:paraId="00856448" w14:textId="77777777" w:rsidTr="00EB3898">
        <w:tc>
          <w:tcPr>
            <w:tcW w:w="2781" w:type="dxa"/>
          </w:tcPr>
          <w:p w14:paraId="3BA98587" w14:textId="77777777" w:rsidR="00B66272" w:rsidRPr="00024E8C" w:rsidRDefault="00B66272" w:rsidP="00B66272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71745791" w14:textId="77777777" w:rsidR="00B66272" w:rsidRPr="00024E8C" w:rsidRDefault="00B66272" w:rsidP="00B6627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Not published</w:t>
            </w:r>
          </w:p>
        </w:tc>
        <w:tc>
          <w:tcPr>
            <w:tcW w:w="3528" w:type="dxa"/>
          </w:tcPr>
          <w:p w14:paraId="1750597A" w14:textId="6FD1246C" w:rsidR="00B66272" w:rsidRPr="00024E8C" w:rsidRDefault="00EB40F7" w:rsidP="00B6627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Evidence of unpublished</w:t>
            </w:r>
            <w:r w:rsidR="00703646">
              <w:rPr>
                <w:rFonts w:cs="Times New Roman"/>
                <w:sz w:val="20"/>
                <w:szCs w:val="20"/>
              </w:rPr>
              <w:t xml:space="preserve"> or </w:t>
            </w:r>
            <w:r w:rsidRPr="00024E8C">
              <w:rPr>
                <w:rFonts w:cs="Times New Roman"/>
                <w:sz w:val="20"/>
                <w:szCs w:val="20"/>
              </w:rPr>
              <w:t>internal research of app</w:t>
            </w:r>
          </w:p>
        </w:tc>
      </w:tr>
      <w:tr w:rsidR="00B66272" w:rsidRPr="00024E8C" w14:paraId="0D41515F" w14:textId="77777777" w:rsidTr="00EB3898">
        <w:tc>
          <w:tcPr>
            <w:tcW w:w="2781" w:type="dxa"/>
          </w:tcPr>
          <w:p w14:paraId="1864D229" w14:textId="77777777" w:rsidR="00B66272" w:rsidRPr="00024E8C" w:rsidRDefault="00B66272" w:rsidP="00B66272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2416" w:type="dxa"/>
          </w:tcPr>
          <w:p w14:paraId="6EDF249E" w14:textId="77777777" w:rsidR="00B66272" w:rsidRPr="00024E8C" w:rsidRDefault="00B66272" w:rsidP="00B6627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Not found</w:t>
            </w:r>
          </w:p>
        </w:tc>
        <w:tc>
          <w:tcPr>
            <w:tcW w:w="3528" w:type="dxa"/>
          </w:tcPr>
          <w:p w14:paraId="018CAFCF" w14:textId="77777777" w:rsidR="00B66272" w:rsidRPr="00024E8C" w:rsidRDefault="00EB40F7" w:rsidP="00B6627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4E8C">
              <w:rPr>
                <w:rFonts w:cs="Times New Roman"/>
                <w:sz w:val="20"/>
                <w:szCs w:val="20"/>
              </w:rPr>
              <w:t>No evidence of research of app</w:t>
            </w:r>
          </w:p>
        </w:tc>
      </w:tr>
    </w:tbl>
    <w:p w14:paraId="1DDB73B2" w14:textId="77777777" w:rsidR="00465283" w:rsidRPr="00024E8C" w:rsidRDefault="00465283" w:rsidP="00465283"/>
    <w:p w14:paraId="06F22BE7" w14:textId="77777777" w:rsidR="00465283" w:rsidRPr="00024E8C" w:rsidRDefault="00465283" w:rsidP="00465283"/>
    <w:p w14:paraId="138AE98A" w14:textId="77777777" w:rsidR="00B72650" w:rsidRPr="00024E8C" w:rsidRDefault="00B72650"/>
    <w:sectPr w:rsidR="00B72650" w:rsidRPr="00024E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283"/>
    <w:rsid w:val="00024E8C"/>
    <w:rsid w:val="00097665"/>
    <w:rsid w:val="000A4D94"/>
    <w:rsid w:val="000A7C84"/>
    <w:rsid w:val="000C17BD"/>
    <w:rsid w:val="00273B87"/>
    <w:rsid w:val="002E22A2"/>
    <w:rsid w:val="00377100"/>
    <w:rsid w:val="00450078"/>
    <w:rsid w:val="00455FB9"/>
    <w:rsid w:val="00465283"/>
    <w:rsid w:val="0052367F"/>
    <w:rsid w:val="00526A19"/>
    <w:rsid w:val="00564468"/>
    <w:rsid w:val="00591111"/>
    <w:rsid w:val="005C3719"/>
    <w:rsid w:val="00633426"/>
    <w:rsid w:val="00637D20"/>
    <w:rsid w:val="00677693"/>
    <w:rsid w:val="006B5566"/>
    <w:rsid w:val="006B7E04"/>
    <w:rsid w:val="006E29E5"/>
    <w:rsid w:val="00703646"/>
    <w:rsid w:val="0070786B"/>
    <w:rsid w:val="0073117E"/>
    <w:rsid w:val="007420EE"/>
    <w:rsid w:val="00767941"/>
    <w:rsid w:val="00786524"/>
    <w:rsid w:val="007A04AA"/>
    <w:rsid w:val="007B1EEA"/>
    <w:rsid w:val="00892D15"/>
    <w:rsid w:val="00894CA0"/>
    <w:rsid w:val="00911844"/>
    <w:rsid w:val="009E3555"/>
    <w:rsid w:val="00A543A6"/>
    <w:rsid w:val="00A8016C"/>
    <w:rsid w:val="00AB4849"/>
    <w:rsid w:val="00AF370D"/>
    <w:rsid w:val="00B66272"/>
    <w:rsid w:val="00B72650"/>
    <w:rsid w:val="00BA598A"/>
    <w:rsid w:val="00BC1B97"/>
    <w:rsid w:val="00BF7130"/>
    <w:rsid w:val="00C40792"/>
    <w:rsid w:val="00C9453E"/>
    <w:rsid w:val="00CB3CB7"/>
    <w:rsid w:val="00D237FE"/>
    <w:rsid w:val="00D626A8"/>
    <w:rsid w:val="00DB60BB"/>
    <w:rsid w:val="00DC269F"/>
    <w:rsid w:val="00E04513"/>
    <w:rsid w:val="00E6320A"/>
    <w:rsid w:val="00E659CD"/>
    <w:rsid w:val="00EA6CEB"/>
    <w:rsid w:val="00EB01A5"/>
    <w:rsid w:val="00EB3898"/>
    <w:rsid w:val="00EB40F7"/>
    <w:rsid w:val="00EC06DE"/>
    <w:rsid w:val="00EF292E"/>
    <w:rsid w:val="00F33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9BEF0"/>
  <w15:chartTrackingRefBased/>
  <w15:docId w15:val="{A8A53D6E-048E-4BD5-94F2-E594AFEAB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283"/>
    <w:pPr>
      <w:spacing w:after="0" w:line="480" w:lineRule="auto"/>
    </w:pPr>
    <w:rPr>
      <w:rFonts w:ascii="Times New Roman" w:eastAsiaTheme="minorEastAsia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33426"/>
    <w:rPr>
      <w:color w:val="000000" w:themeColor="text1"/>
      <w:u w:val="none"/>
    </w:rPr>
  </w:style>
  <w:style w:type="table" w:styleId="TableGrid">
    <w:name w:val="Table Grid"/>
    <w:basedOn w:val="TableNormal"/>
    <w:uiPriority w:val="59"/>
    <w:rsid w:val="00465283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269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69F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3</TotalTime>
  <Pages>5</Pages>
  <Words>929</Words>
  <Characters>529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owie</dc:creator>
  <cp:keywords/>
  <dc:description/>
  <cp:lastModifiedBy>Dee Bowie</cp:lastModifiedBy>
  <cp:revision>50</cp:revision>
  <dcterms:created xsi:type="dcterms:W3CDTF">2019-06-10T11:45:00Z</dcterms:created>
  <dcterms:modified xsi:type="dcterms:W3CDTF">2020-10-27T13:19:00Z</dcterms:modified>
</cp:coreProperties>
</file>